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66FE6" w14:textId="524FC708" w:rsidR="00636A46" w:rsidRPr="000B4E62" w:rsidRDefault="00636A46">
      <w:pPr>
        <w:rPr>
          <w:rFonts w:ascii="Times New Roman" w:hAnsi="Times New Roman" w:cs="Times New Roman"/>
          <w:b/>
          <w:bCs/>
          <w:lang w:val="en-US"/>
        </w:rPr>
      </w:pPr>
    </w:p>
    <w:p w14:paraId="318C5CCC" w14:textId="77777777" w:rsidR="00636A46" w:rsidRPr="000B4E62" w:rsidRDefault="00636A46">
      <w:pPr>
        <w:rPr>
          <w:rFonts w:ascii="Times New Roman" w:hAnsi="Times New Roman" w:cs="Times New Roman"/>
          <w:b/>
          <w:bCs/>
          <w:lang w:val="en-US"/>
        </w:rPr>
      </w:pPr>
    </w:p>
    <w:p w14:paraId="021E38CB" w14:textId="046BA56B" w:rsidR="00E20C6B" w:rsidRPr="000B4E62" w:rsidRDefault="00FC243D" w:rsidP="003C5060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58227588"/>
      <w:r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</w:t>
      </w:r>
      <w:r w:rsidR="003B3F65"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4B20D3"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4B20D3" w:rsidRPr="000B4E62">
        <w:rPr>
          <w:rFonts w:ascii="Times New Roman" w:hAnsi="Times New Roman" w:cs="Times New Roman"/>
          <w:sz w:val="20"/>
          <w:szCs w:val="20"/>
          <w:lang w:val="en-US"/>
        </w:rPr>
        <w:t>Demographic and population characteristics</w:t>
      </w:r>
      <w:r w:rsidR="003C5060" w:rsidRPr="000B4E62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0"/>
      <w:r w:rsidR="003C5060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5000" w:type="pct"/>
        <w:tblInd w:w="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60"/>
        <w:gridCol w:w="1889"/>
        <w:gridCol w:w="1563"/>
        <w:gridCol w:w="1344"/>
        <w:gridCol w:w="1622"/>
      </w:tblGrid>
      <w:tr w:rsidR="000B4E62" w:rsidRPr="000B4E62" w14:paraId="7469DF34" w14:textId="77777777" w:rsidTr="00CF49AE">
        <w:trPr>
          <w:trHeight w:val="288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4B94EA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en-US"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val="en-US" w:eastAsia="it-IT" w:bidi="ar-SA"/>
              </w:rPr>
              <w:t> 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9CACD3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  <w:t>2019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9EEFFF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  <w:t>2020</w:t>
            </w:r>
          </w:p>
        </w:tc>
      </w:tr>
      <w:tr w:rsidR="000B4E62" w:rsidRPr="000B4E62" w14:paraId="65E7F005" w14:textId="77777777" w:rsidTr="00CF49AE">
        <w:trPr>
          <w:trHeight w:val="288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BB3EB3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  <w:t>Age (n, mean, SD)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6159D4" w14:textId="54E800CA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016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79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BFFD25" w14:textId="40DE07C0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(46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0 ±  23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7)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5F5A32" w14:textId="06A714DB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019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875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13FD44" w14:textId="27B428EB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(46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 ±  23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7)</w:t>
            </w:r>
          </w:p>
        </w:tc>
      </w:tr>
      <w:tr w:rsidR="000B4E62" w:rsidRPr="000B4E62" w14:paraId="47C2798F" w14:textId="77777777" w:rsidTr="00CF49AE">
        <w:trPr>
          <w:trHeight w:val="288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EFD340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  <w:t>&lt; 15 yrs  (n, %)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7F326" w14:textId="54E303F6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30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68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87DBC9" w14:textId="23C78165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2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0785D6" w14:textId="3BD5099B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28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934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A63817" w14:textId="6E9E87AC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2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</w:tr>
      <w:tr w:rsidR="000B4E62" w:rsidRPr="000B4E62" w14:paraId="6818993D" w14:textId="77777777" w:rsidTr="00CF49AE">
        <w:trPr>
          <w:trHeight w:val="288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BE4D6D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  <w:t>15-64 yrs  (n, %)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AD0658" w14:textId="5AFECAB3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638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9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D93D34" w14:textId="55DE2908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62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0DC890" w14:textId="49798AB6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641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937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D3F988" w14:textId="0A632DB6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62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</w:tr>
      <w:tr w:rsidR="000B4E62" w:rsidRPr="000B4E62" w14:paraId="1047FEFC" w14:textId="77777777" w:rsidTr="00CF49AE">
        <w:trPr>
          <w:trHeight w:val="288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BBBA44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  <w:t>&gt;=65 yrs  (n, %)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E574E8" w14:textId="204B20F1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247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83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2B694" w14:textId="5AA243CB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24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E344DA" w14:textId="4F775C9F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249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004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D5270D" w14:textId="5C386726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24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</w:tr>
      <w:tr w:rsidR="000B4E62" w:rsidRPr="000B4E62" w14:paraId="32DB4457" w14:textId="77777777" w:rsidTr="00CF49AE">
        <w:trPr>
          <w:trHeight w:val="288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0DB42F" w14:textId="77777777" w:rsidR="00E20C6B" w:rsidRPr="000B4E62" w:rsidRDefault="00E20C6B" w:rsidP="00CF49AE">
            <w:pPr>
              <w:pStyle w:val="Standarduser"/>
              <w:suppressAutoHyphens w:val="0"/>
              <w:spacing w:line="360" w:lineRule="auto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it-IT" w:bidi="ar-SA"/>
              </w:rPr>
              <w:t>Male  (n, %)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C6301C" w14:textId="6F854785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90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325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30957C" w14:textId="186D3762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8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E3A4CB" w14:textId="1379DB95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92</w:t>
            </w:r>
            <w:r w:rsidR="000809E5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,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154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35C535" w14:textId="5C2A0148" w:rsidR="00E20C6B" w:rsidRPr="000B4E62" w:rsidRDefault="00E20C6B" w:rsidP="00D361E9">
            <w:pPr>
              <w:pStyle w:val="Standarduser"/>
              <w:suppressAutoHyphens w:val="0"/>
              <w:spacing w:line="360" w:lineRule="auto"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48</w:t>
            </w:r>
            <w:r w:rsidR="000539FE"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eastAsia="Times New Roman" w:cs="Times New Roman"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</w:tr>
    </w:tbl>
    <w:p w14:paraId="03FFBE38" w14:textId="77777777" w:rsidR="00E20C6B" w:rsidRPr="000B4E62" w:rsidRDefault="00E20C6B" w:rsidP="00E20C6B">
      <w:pPr>
        <w:pStyle w:val="TableContents"/>
        <w:spacing w:line="360" w:lineRule="auto"/>
        <w:jc w:val="both"/>
        <w:rPr>
          <w:rFonts w:ascii="Times New Roman" w:eastAsia="SimSun, 宋体" w:hAnsi="Times New Roman" w:cs="Times New Roman"/>
          <w:sz w:val="16"/>
          <w:szCs w:val="16"/>
          <w:lang w:val="it-IT"/>
        </w:rPr>
      </w:pPr>
      <w:r w:rsidRPr="000B4E62">
        <w:rPr>
          <w:rFonts w:ascii="Times New Roman" w:eastAsia="SimSun, 宋体" w:hAnsi="Times New Roman" w:cs="Times New Roman"/>
          <w:sz w:val="16"/>
          <w:szCs w:val="16"/>
          <w:lang w:val="it-IT"/>
        </w:rPr>
        <w:t>SD: Standard Deviation</w:t>
      </w:r>
    </w:p>
    <w:p w14:paraId="79583CE4" w14:textId="6C2BECA5" w:rsidR="0004127D" w:rsidRPr="000B4E62" w:rsidRDefault="006B25D5" w:rsidP="0004127D">
      <w:pPr>
        <w:rPr>
          <w:rStyle w:val="Hyperlink"/>
          <w:rFonts w:ascii="Times New Roman" w:hAnsi="Times New Roman" w:cs="Times New Roman"/>
          <w:color w:val="auto"/>
          <w:sz w:val="16"/>
          <w:szCs w:val="16"/>
          <w:lang w:val="fr-FR"/>
        </w:rPr>
      </w:pPr>
      <w:r w:rsidRPr="000B4E62">
        <w:rPr>
          <w:rFonts w:ascii="Times New Roman" w:hAnsi="Times New Roman" w:cs="Times New Roman"/>
          <w:sz w:val="16"/>
          <w:szCs w:val="16"/>
          <w:lang w:val="fr-FR"/>
        </w:rPr>
        <w:t xml:space="preserve">Source: </w:t>
      </w:r>
      <w:hyperlink r:id="rId8" w:history="1">
        <w:r w:rsidRPr="000B4E62">
          <w:rPr>
            <w:rStyle w:val="Hyperlink"/>
            <w:rFonts w:ascii="Times New Roman" w:hAnsi="Times New Roman" w:cs="Times New Roman"/>
            <w:color w:val="auto"/>
            <w:sz w:val="16"/>
            <w:szCs w:val="16"/>
            <w:lang w:val="fr-FR"/>
          </w:rPr>
          <w:t>https://statistica.regione.emilia-romagna.it/servizi-online/statistica-self-service/popolazione/popolazione-residente-dal-1861</w:t>
        </w:r>
      </w:hyperlink>
    </w:p>
    <w:p w14:paraId="6C225D6A" w14:textId="7D66A5DD" w:rsidR="006B25D5" w:rsidRPr="000B4E62" w:rsidRDefault="006B25D5" w:rsidP="0004127D">
      <w:pPr>
        <w:rPr>
          <w:rStyle w:val="Hyperlink"/>
          <w:rFonts w:ascii="Times New Roman" w:hAnsi="Times New Roman" w:cs="Times New Roman"/>
          <w:color w:val="auto"/>
          <w:sz w:val="20"/>
          <w:szCs w:val="20"/>
          <w:lang w:val="fr-FR"/>
        </w:rPr>
      </w:pPr>
    </w:p>
    <w:p w14:paraId="65F600F3" w14:textId="77777777" w:rsidR="006B25D5" w:rsidRPr="000B4E62" w:rsidRDefault="006B25D5" w:rsidP="0004127D">
      <w:pPr>
        <w:rPr>
          <w:rFonts w:ascii="Times New Roman" w:hAnsi="Times New Roman" w:cs="Times New Roman"/>
          <w:lang w:val="fr-FR"/>
        </w:rPr>
      </w:pPr>
    </w:p>
    <w:p w14:paraId="7A90ED7B" w14:textId="314345E1" w:rsidR="00CC63F4" w:rsidRPr="000B4E62" w:rsidRDefault="00FC243D" w:rsidP="0004127D">
      <w:pPr>
        <w:rPr>
          <w:rFonts w:ascii="Times New Roman" w:hAnsi="Times New Roman" w:cs="Times New Roman"/>
          <w:lang w:val="en-US"/>
        </w:rPr>
      </w:pPr>
      <w:bookmarkStart w:id="1" w:name="_Hlk58227602"/>
      <w:r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2 </w:t>
      </w:r>
      <w:r w:rsidR="00CC63F4"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306483"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CC63F4"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06483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ED visits and hospitalizations: absolute value and </w:t>
      </w:r>
      <w:r w:rsidR="00AA01C1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percentage </w:t>
      </w:r>
      <w:r w:rsidR="00306483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change </w:t>
      </w:r>
      <w:r w:rsidR="00817118" w:rsidRPr="000B4E62">
        <w:rPr>
          <w:rFonts w:ascii="Times New Roman" w:hAnsi="Times New Roman" w:cs="Times New Roman"/>
          <w:sz w:val="20"/>
          <w:szCs w:val="20"/>
          <w:lang w:val="en-US"/>
        </w:rPr>
        <w:t>compared to</w:t>
      </w:r>
      <w:r w:rsidR="00306483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01C1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306483" w:rsidRPr="000B4E62">
        <w:rPr>
          <w:rFonts w:ascii="Times New Roman" w:hAnsi="Times New Roman" w:cs="Times New Roman"/>
          <w:sz w:val="20"/>
          <w:szCs w:val="20"/>
          <w:lang w:val="en-US"/>
        </w:rPr>
        <w:t>previous yea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144"/>
        <w:gridCol w:w="2822"/>
        <w:gridCol w:w="3663"/>
      </w:tblGrid>
      <w:tr w:rsidR="000B4E62" w:rsidRPr="000B4E62" w14:paraId="6778229A" w14:textId="0558D413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bookmarkEnd w:id="1"/>
          <w:p w14:paraId="23EBCF36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D visits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28790031" w14:textId="77777777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0C075AA9" w14:textId="4092FC18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112DB7C0" w14:textId="33F71602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hange (%) from previous year</w:t>
            </w:r>
          </w:p>
        </w:tc>
      </w:tr>
      <w:tr w:rsidR="000B4E62" w:rsidRPr="000B4E62" w14:paraId="5D2A066E" w14:textId="34834B9D" w:rsidTr="00154E36">
        <w:trPr>
          <w:trHeight w:val="312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06D45CEB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lu-period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1BFD5739" w14:textId="6F6A9843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9,169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092303B6" w14:textId="53798D55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9,365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1F5206DB" w14:textId="170BA1C6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%</w:t>
            </w:r>
          </w:p>
        </w:tc>
      </w:tr>
      <w:tr w:rsidR="000B4E62" w:rsidRPr="000B4E62" w14:paraId="7DF4D916" w14:textId="7C0EA690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30459436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e-lockdown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7853A4D2" w14:textId="71A0CEEE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,134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26C09303" w14:textId="792FDEA0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,821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44D4A1DF" w14:textId="1076D502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38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%</w:t>
            </w:r>
          </w:p>
        </w:tc>
      </w:tr>
      <w:tr w:rsidR="000B4E62" w:rsidRPr="000B4E62" w14:paraId="4D9CE4A0" w14:textId="275E1A3E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35392E62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ckdown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6DB53626" w14:textId="3C7C9DC8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,222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692D7F4D" w14:textId="7361426A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,086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1179A769" w14:textId="71F40732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%</w:t>
            </w:r>
          </w:p>
        </w:tc>
      </w:tr>
      <w:tr w:rsidR="000B4E62" w:rsidRPr="000B4E62" w14:paraId="568F5752" w14:textId="7EDDD5A4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16FBA5DF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t lockdown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4F171B07" w14:textId="753DC03C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,016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4AFDB22E" w14:textId="18A0E745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,033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01A97046" w14:textId="557E3E7C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47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%</w:t>
            </w:r>
          </w:p>
        </w:tc>
      </w:tr>
      <w:tr w:rsidR="000B4E62" w:rsidRPr="000B4E62" w14:paraId="2883867E" w14:textId="3443C716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77200675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22A4A639" w14:textId="77777777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399681EA" w14:textId="77777777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5E02B26A" w14:textId="05C5B51A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0B4E62" w:rsidRPr="000B4E62" w14:paraId="7014B196" w14:textId="6034BDDD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58CB5E86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ospitalizations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0CF610DA" w14:textId="77777777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19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7CF195A7" w14:textId="1E614FC4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020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3DD35946" w14:textId="6E957C12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hange (%) from previous year</w:t>
            </w:r>
          </w:p>
        </w:tc>
      </w:tr>
      <w:tr w:rsidR="000B4E62" w:rsidRPr="000B4E62" w14:paraId="360AD284" w14:textId="49411D67" w:rsidTr="00154E36">
        <w:trPr>
          <w:trHeight w:val="312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64EDBB8E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lu-period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0F411E5D" w14:textId="6FD4F7DD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,837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5A86DB1E" w14:textId="218CC8B3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,620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0F0B0D53" w14:textId="348DA8C0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1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%</w:t>
            </w:r>
          </w:p>
        </w:tc>
      </w:tr>
      <w:tr w:rsidR="000B4E62" w:rsidRPr="000B4E62" w14:paraId="4108347D" w14:textId="5E3DDC5B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583AE69F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e-lockdown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66AE4557" w14:textId="30FC3579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813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1049D094" w14:textId="40FDC4FE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192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1C7B4B65" w14:textId="57D7F51F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22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%</w:t>
            </w:r>
          </w:p>
        </w:tc>
      </w:tr>
      <w:tr w:rsidR="000B4E62" w:rsidRPr="000B4E62" w14:paraId="3CDB6029" w14:textId="350259E0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72D26E3B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ckdown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0DDBD0F0" w14:textId="627B0EFA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,802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0DF46BEB" w14:textId="12CE0CBC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820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55551A36" w14:textId="3CBED6BB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46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%</w:t>
            </w:r>
          </w:p>
        </w:tc>
      </w:tr>
      <w:tr w:rsidR="000B4E62" w:rsidRPr="000B4E62" w14:paraId="1C6EB864" w14:textId="20720EE1" w:rsidTr="00154E36">
        <w:trPr>
          <w:trHeight w:val="300"/>
        </w:trPr>
        <w:tc>
          <w:tcPr>
            <w:tcW w:w="1099" w:type="pct"/>
            <w:shd w:val="clear" w:color="000000" w:fill="FFFFFF"/>
            <w:vAlign w:val="center"/>
            <w:hideMark/>
          </w:tcPr>
          <w:p w14:paraId="4704D6DE" w14:textId="77777777" w:rsidR="00154E36" w:rsidRPr="000B4E62" w:rsidRDefault="00154E36" w:rsidP="00E52C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t lockdown</w:t>
            </w:r>
          </w:p>
        </w:tc>
        <w:tc>
          <w:tcPr>
            <w:tcW w:w="585" w:type="pct"/>
            <w:shd w:val="clear" w:color="000000" w:fill="FFFFFF"/>
            <w:vAlign w:val="center"/>
            <w:hideMark/>
          </w:tcPr>
          <w:p w14:paraId="1FB3D18D" w14:textId="05CB3136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338</w:t>
            </w:r>
          </w:p>
        </w:tc>
        <w:tc>
          <w:tcPr>
            <w:tcW w:w="1443" w:type="pct"/>
            <w:shd w:val="clear" w:color="000000" w:fill="FFFFFF"/>
            <w:vAlign w:val="center"/>
            <w:hideMark/>
          </w:tcPr>
          <w:p w14:paraId="11EF8FFC" w14:textId="277956C1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513</w:t>
            </w:r>
          </w:p>
        </w:tc>
        <w:tc>
          <w:tcPr>
            <w:tcW w:w="1873" w:type="pct"/>
            <w:shd w:val="clear" w:color="000000" w:fill="FFFFFF"/>
            <w:vAlign w:val="center"/>
            <w:hideMark/>
          </w:tcPr>
          <w:p w14:paraId="1E46C7E1" w14:textId="4805FCB7" w:rsidR="00154E36" w:rsidRPr="000B4E62" w:rsidRDefault="00154E36" w:rsidP="00E52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34</w:t>
            </w:r>
            <w:r w:rsidR="000539FE"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</w:tr>
    </w:tbl>
    <w:p w14:paraId="2A4148C9" w14:textId="77777777" w:rsidR="00CC63F4" w:rsidRPr="000B4E62" w:rsidRDefault="00CC63F4" w:rsidP="0004127D">
      <w:pPr>
        <w:rPr>
          <w:rFonts w:ascii="Times New Roman" w:hAnsi="Times New Roman" w:cs="Times New Roman"/>
          <w:b/>
          <w:bCs/>
          <w:lang w:val="en-US"/>
        </w:rPr>
      </w:pPr>
    </w:p>
    <w:p w14:paraId="0C9D43BB" w14:textId="45F51945" w:rsidR="00070490" w:rsidRPr="000B4E62" w:rsidRDefault="001F662B" w:rsidP="00BE7C5F">
      <w:pPr>
        <w:pStyle w:val="TableContents"/>
        <w:spacing w:line="360" w:lineRule="auto"/>
        <w:rPr>
          <w:rFonts w:ascii="Times New Roman" w:eastAsia="SimSun, 宋体" w:hAnsi="Times New Roman" w:cs="Times New Roman"/>
          <w:sz w:val="22"/>
          <w:szCs w:val="22"/>
        </w:rPr>
      </w:pPr>
      <w:r w:rsidRPr="000B4E62">
        <w:rPr>
          <w:rFonts w:ascii="Times New Roman" w:eastAsia="SimSun, 宋体" w:hAnsi="Times New Roman" w:cs="Times New Roman"/>
          <w:sz w:val="22"/>
          <w:szCs w:val="22"/>
        </w:rPr>
        <w:br w:type="page"/>
      </w:r>
    </w:p>
    <w:p w14:paraId="217A7760" w14:textId="43364BF5" w:rsidR="00070490" w:rsidRPr="000B4E62" w:rsidRDefault="00FC243D" w:rsidP="00070490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58227611"/>
      <w:r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3 </w:t>
      </w:r>
      <w:r w:rsidR="00070490"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931222" w:rsidRPr="000B4E6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817118" w:rsidRPr="000B4E62">
        <w:rPr>
          <w:rFonts w:ascii="Times New Roman" w:hAnsi="Times New Roman" w:cs="Times New Roman"/>
          <w:sz w:val="20"/>
          <w:szCs w:val="20"/>
          <w:lang w:val="en-US"/>
        </w:rPr>
        <w:t>Percentage c</w:t>
      </w:r>
      <w:r w:rsidR="00931222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hange in </w:t>
      </w:r>
      <w:r w:rsidR="00070490" w:rsidRPr="000B4E62">
        <w:rPr>
          <w:rFonts w:ascii="Times New Roman" w:hAnsi="Times New Roman" w:cs="Times New Roman"/>
          <w:sz w:val="20"/>
          <w:szCs w:val="20"/>
          <w:lang w:val="en-US"/>
        </w:rPr>
        <w:t>ED visits by age group</w:t>
      </w:r>
      <w:r w:rsidR="00931222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 compared to </w:t>
      </w:r>
      <w:r w:rsidR="00817118" w:rsidRPr="000B4E6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931222" w:rsidRPr="000B4E62">
        <w:rPr>
          <w:rFonts w:ascii="Times New Roman" w:hAnsi="Times New Roman" w:cs="Times New Roman"/>
          <w:sz w:val="20"/>
          <w:szCs w:val="20"/>
          <w:lang w:val="en-US"/>
        </w:rPr>
        <w:t>previous year.</w:t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220"/>
        <w:gridCol w:w="960"/>
        <w:gridCol w:w="960"/>
        <w:gridCol w:w="1071"/>
        <w:gridCol w:w="849"/>
        <w:gridCol w:w="960"/>
      </w:tblGrid>
      <w:tr w:rsidR="000B4E62" w:rsidRPr="000B4E62" w14:paraId="7DAD96A2" w14:textId="77777777" w:rsidTr="0048675B">
        <w:trPr>
          <w:trHeight w:val="456"/>
        </w:trPr>
        <w:tc>
          <w:tcPr>
            <w:tcW w:w="3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2"/>
          <w:p w14:paraId="72426A99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6FC8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c2018-May2019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43C5" w14:textId="034AE0BE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9-2020</w:t>
            </w:r>
          </w:p>
        </w:tc>
      </w:tr>
      <w:tr w:rsidR="000B4E62" w:rsidRPr="000B4E62" w14:paraId="490C035C" w14:textId="77777777" w:rsidTr="0048675B">
        <w:trPr>
          <w:trHeight w:val="468"/>
        </w:trPr>
        <w:tc>
          <w:tcPr>
            <w:tcW w:w="3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8BC4B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C2B0A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F566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D visits w/o COVID-19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30EE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D visits Total</w:t>
            </w:r>
          </w:p>
        </w:tc>
      </w:tr>
      <w:tr w:rsidR="000B4E62" w:rsidRPr="000B4E62" w14:paraId="005F6F02" w14:textId="77777777" w:rsidTr="0048675B">
        <w:trPr>
          <w:trHeight w:val="912"/>
        </w:trPr>
        <w:tc>
          <w:tcPr>
            <w:tcW w:w="3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9C5A6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05A5A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2203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9579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change from previous yea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0845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F337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change from previous year</w:t>
            </w:r>
          </w:p>
        </w:tc>
      </w:tr>
      <w:tr w:rsidR="000B4E62" w:rsidRPr="000B4E62" w14:paraId="33CD2D28" w14:textId="77777777" w:rsidTr="0048675B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5419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lu perio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4202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49C8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,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254B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,2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8B75" w14:textId="70EB7C2E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DFD8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,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413B" w14:textId="68202750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3%</w:t>
            </w:r>
          </w:p>
        </w:tc>
      </w:tr>
      <w:tr w:rsidR="000B4E62" w:rsidRPr="000B4E62" w14:paraId="6966FA8B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1E43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DC29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958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,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86E7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,8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0EE8" w14:textId="3E163DA5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9C97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,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438B" w14:textId="391976B8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3%</w:t>
            </w:r>
          </w:p>
        </w:tc>
      </w:tr>
      <w:tr w:rsidR="000B4E62" w:rsidRPr="000B4E62" w14:paraId="3846BCD4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6988A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AB24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gt;= 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6914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,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1EC6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,64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6B2B" w14:textId="20061AC5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3746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,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4C6C" w14:textId="4E7221A5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%</w:t>
            </w:r>
          </w:p>
        </w:tc>
      </w:tr>
      <w:tr w:rsidR="000B4E62" w:rsidRPr="000B4E62" w14:paraId="49642B49" w14:textId="77777777" w:rsidTr="0048675B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D295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e-lockd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4F22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9D40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682F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94F1" w14:textId="044B9DF4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5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8810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B596" w14:textId="215089D5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5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%</w:t>
            </w:r>
          </w:p>
        </w:tc>
      </w:tr>
      <w:tr w:rsidR="000B4E62" w:rsidRPr="000B4E62" w14:paraId="1FDBE9A6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D69A9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3F94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D9AC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,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6B36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,95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B449" w14:textId="6F628CC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2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1ACD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,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12D8" w14:textId="7D87DC09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2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8%</w:t>
            </w:r>
          </w:p>
        </w:tc>
      </w:tr>
      <w:tr w:rsidR="000B4E62" w:rsidRPr="000B4E62" w14:paraId="66734DDB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F3E79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9880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gt;= 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3998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66EA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9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1206" w14:textId="132CD2EA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2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4321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,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FF64" w14:textId="675C0ABE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2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%</w:t>
            </w:r>
          </w:p>
        </w:tc>
      </w:tr>
      <w:tr w:rsidR="000B4E62" w:rsidRPr="000B4E62" w14:paraId="6D194CA2" w14:textId="77777777" w:rsidTr="0048675B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C30A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ckd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59D5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1C50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,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2466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03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0FEE" w14:textId="2C55F035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8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041D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A088" w14:textId="58AEC1CC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8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%</w:t>
            </w:r>
          </w:p>
        </w:tc>
      </w:tr>
      <w:tr w:rsidR="000B4E62" w:rsidRPr="000B4E62" w14:paraId="0531E7F0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DCAC6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90BBD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043C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,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62F1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,36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75D1" w14:textId="106365C3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6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AA97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,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50A0" w14:textId="4FCB5D82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5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8%</w:t>
            </w:r>
          </w:p>
        </w:tc>
      </w:tr>
      <w:tr w:rsidR="000B4E62" w:rsidRPr="000B4E62" w14:paraId="0681D54B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A58C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D102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gt;= 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422D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,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62FB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,8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1E95" w14:textId="6F48894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6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2D71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,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36DF" w14:textId="1633F17E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5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9%</w:t>
            </w:r>
          </w:p>
        </w:tc>
      </w:tr>
      <w:tr w:rsidR="000B4E62" w:rsidRPr="000B4E62" w14:paraId="273DE61F" w14:textId="77777777" w:rsidTr="0048675B">
        <w:trPr>
          <w:trHeight w:val="288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4E47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t-lockd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BDD3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4528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,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F2E3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C2C3" w14:textId="403CB690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7393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,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CC35" w14:textId="1FC35C6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6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%</w:t>
            </w:r>
          </w:p>
        </w:tc>
      </w:tr>
      <w:tr w:rsidR="000B4E62" w:rsidRPr="000B4E62" w14:paraId="5995AF25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F713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5624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-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6C6E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,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B17E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,80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2071" w14:textId="719D2F08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4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9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5795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,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C260" w14:textId="5AE5BD8F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4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2%</w:t>
            </w:r>
          </w:p>
        </w:tc>
      </w:tr>
      <w:tr w:rsidR="00070490" w:rsidRPr="000B4E62" w14:paraId="2FEE0C57" w14:textId="77777777" w:rsidTr="0048675B">
        <w:trPr>
          <w:trHeight w:val="288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0936" w14:textId="77777777" w:rsidR="00070490" w:rsidRPr="000B4E62" w:rsidRDefault="00070490" w:rsidP="004867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569A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gt;= 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20B1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,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22D5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07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1B05" w14:textId="0A24B1CB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4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8042" w14:textId="77777777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,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3DF7" w14:textId="7C48BEB6" w:rsidR="00070490" w:rsidRPr="000B4E62" w:rsidRDefault="00070490" w:rsidP="00486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-3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4%</w:t>
            </w:r>
          </w:p>
        </w:tc>
      </w:tr>
    </w:tbl>
    <w:p w14:paraId="5A5C36C0" w14:textId="77777777" w:rsidR="00070490" w:rsidRPr="000B4E62" w:rsidRDefault="00070490" w:rsidP="00070490">
      <w:pPr>
        <w:rPr>
          <w:rFonts w:ascii="Times New Roman" w:hAnsi="Times New Roman" w:cs="Times New Roman"/>
        </w:rPr>
      </w:pPr>
    </w:p>
    <w:p w14:paraId="1EAD5917" w14:textId="77777777" w:rsidR="00070490" w:rsidRPr="000B4E62" w:rsidRDefault="00070490" w:rsidP="00070490">
      <w:pPr>
        <w:rPr>
          <w:rFonts w:ascii="Times New Roman" w:hAnsi="Times New Roman" w:cs="Times New Roman"/>
        </w:rPr>
      </w:pPr>
    </w:p>
    <w:p w14:paraId="7B3F8C10" w14:textId="77777777" w:rsidR="00070490" w:rsidRPr="000B4E62" w:rsidRDefault="00070490" w:rsidP="00070490">
      <w:pPr>
        <w:rPr>
          <w:rFonts w:ascii="Times New Roman" w:hAnsi="Times New Roman" w:cs="Times New Roman"/>
        </w:rPr>
      </w:pPr>
    </w:p>
    <w:p w14:paraId="4FED314E" w14:textId="77777777" w:rsidR="00070490" w:rsidRPr="000B4E62" w:rsidRDefault="00070490" w:rsidP="00070490">
      <w:pPr>
        <w:rPr>
          <w:rFonts w:ascii="Times New Roman" w:hAnsi="Times New Roman" w:cs="Times New Roman"/>
        </w:rPr>
      </w:pPr>
    </w:p>
    <w:p w14:paraId="095CEB9C" w14:textId="6E2F6917" w:rsidR="00CE33E5" w:rsidRPr="000B4E62" w:rsidRDefault="00CE33E5" w:rsidP="00CE33E5">
      <w:pPr>
        <w:pStyle w:val="TableContents"/>
        <w:spacing w:line="360" w:lineRule="auto"/>
        <w:rPr>
          <w:rFonts w:ascii="Times New Roman" w:eastAsia="SimSun, 宋体" w:hAnsi="Times New Roman" w:cs="Times New Roman"/>
          <w:sz w:val="22"/>
          <w:szCs w:val="22"/>
        </w:rPr>
        <w:sectPr w:rsidR="00CE33E5" w:rsidRPr="000B4E62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FB8CF1A" w14:textId="58567F42" w:rsidR="0033499C" w:rsidRPr="000B4E62" w:rsidRDefault="0033499C" w:rsidP="006D53BF">
      <w:pPr>
        <w:pStyle w:val="TableContents"/>
        <w:spacing w:line="360" w:lineRule="auto"/>
        <w:jc w:val="both"/>
        <w:rPr>
          <w:rFonts w:ascii="Times New Roman" w:eastAsia="SimSun, 宋体" w:hAnsi="Times New Roman" w:cs="Times New Roman"/>
          <w:sz w:val="22"/>
          <w:szCs w:val="22"/>
        </w:rPr>
      </w:pPr>
    </w:p>
    <w:p w14:paraId="115BFD3A" w14:textId="334EFBE4" w:rsidR="00A8535A" w:rsidRPr="000B4E62" w:rsidRDefault="00FC243D" w:rsidP="00A8535A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58227624"/>
      <w:r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="0004127D" w:rsidRPr="000B4E6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27B11" w:rsidRPr="000B4E6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4127D"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8535A" w:rsidRPr="000B4E62">
        <w:rPr>
          <w:rFonts w:ascii="Times New Roman" w:hAnsi="Times New Roman" w:cs="Times New Roman"/>
          <w:sz w:val="20"/>
          <w:szCs w:val="20"/>
        </w:rPr>
        <w:t xml:space="preserve">Specific causes of </w:t>
      </w:r>
      <w:r w:rsidR="00331F21" w:rsidRPr="000B4E62">
        <w:rPr>
          <w:rFonts w:ascii="Times New Roman" w:hAnsi="Times New Roman" w:cs="Times New Roman"/>
          <w:sz w:val="20"/>
          <w:szCs w:val="20"/>
        </w:rPr>
        <w:t>ED visits</w:t>
      </w:r>
      <w:r w:rsidR="00A8535A" w:rsidRPr="000B4E62">
        <w:rPr>
          <w:rFonts w:ascii="Times New Roman" w:hAnsi="Times New Roman" w:cs="Times New Roman"/>
          <w:sz w:val="20"/>
          <w:szCs w:val="20"/>
        </w:rPr>
        <w:t xml:space="preserve">: absolute value and </w:t>
      </w:r>
      <w:r w:rsidR="00817118" w:rsidRPr="000B4E62">
        <w:rPr>
          <w:rFonts w:ascii="Times New Roman" w:hAnsi="Times New Roman" w:cs="Times New Roman"/>
          <w:sz w:val="20"/>
          <w:szCs w:val="20"/>
        </w:rPr>
        <w:t xml:space="preserve">percentage </w:t>
      </w:r>
      <w:r w:rsidR="00A8535A" w:rsidRPr="000B4E62">
        <w:rPr>
          <w:rFonts w:ascii="Times New Roman" w:hAnsi="Times New Roman" w:cs="Times New Roman"/>
          <w:sz w:val="20"/>
          <w:szCs w:val="20"/>
        </w:rPr>
        <w:t xml:space="preserve">change </w:t>
      </w:r>
      <w:r w:rsidR="00331F21" w:rsidRPr="000B4E62">
        <w:rPr>
          <w:rFonts w:ascii="Times New Roman" w:hAnsi="Times New Roman" w:cs="Times New Roman"/>
          <w:sz w:val="20"/>
          <w:szCs w:val="20"/>
        </w:rPr>
        <w:t xml:space="preserve">(%) </w:t>
      </w:r>
      <w:r w:rsidR="00817118" w:rsidRPr="000B4E62">
        <w:rPr>
          <w:rFonts w:ascii="Times New Roman" w:hAnsi="Times New Roman" w:cs="Times New Roman"/>
          <w:sz w:val="20"/>
          <w:szCs w:val="20"/>
        </w:rPr>
        <w:t>compared to the</w:t>
      </w:r>
      <w:r w:rsidR="00A8535A" w:rsidRPr="000B4E62">
        <w:rPr>
          <w:rFonts w:ascii="Times New Roman" w:hAnsi="Times New Roman" w:cs="Times New Roman"/>
          <w:sz w:val="20"/>
          <w:szCs w:val="20"/>
        </w:rPr>
        <w:t xml:space="preserve"> previous year</w:t>
      </w:r>
      <w:r w:rsidR="004B05DF" w:rsidRPr="000B4E62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r w:rsidR="004B05DF" w:rsidRPr="000B4E6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331DC" w:rsidRPr="000B4E62">
        <w:rPr>
          <w:rFonts w:ascii="Times New Roman" w:hAnsi="Times New Roman" w:cs="Times New Roman"/>
          <w:sz w:val="20"/>
          <w:szCs w:val="20"/>
        </w:rPr>
        <w:t>. Note: [ICD-9-CM specific codes]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3"/>
        <w:gridCol w:w="6203"/>
        <w:gridCol w:w="886"/>
        <w:gridCol w:w="923"/>
        <w:gridCol w:w="886"/>
        <w:gridCol w:w="926"/>
        <w:gridCol w:w="886"/>
        <w:gridCol w:w="923"/>
      </w:tblGrid>
      <w:tr w:rsidR="000B4E62" w:rsidRPr="000B4E62" w14:paraId="0CF27D14" w14:textId="77777777" w:rsidTr="00364AD4">
        <w:trPr>
          <w:trHeight w:val="227"/>
        </w:trPr>
        <w:tc>
          <w:tcPr>
            <w:tcW w:w="3117" w:type="pct"/>
            <w:gridSpan w:val="2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AB4FBB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3" w:type="pct"/>
            <w:gridSpan w:val="6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22C528" w14:textId="515A8B2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20</w:t>
            </w:r>
          </w:p>
        </w:tc>
      </w:tr>
      <w:tr w:rsidR="000B4E62" w:rsidRPr="000B4E62" w14:paraId="0640EBA2" w14:textId="77777777" w:rsidTr="00364AD4">
        <w:trPr>
          <w:trHeight w:val="227"/>
        </w:trPr>
        <w:tc>
          <w:tcPr>
            <w:tcW w:w="3117" w:type="pct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A91C2B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3D128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  <w:t>pre-lockdow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FD16B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  <w:t>Change (%) from previous year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C66F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  <w:t>lockdown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E78D7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  <w:t>Change (%) from previous year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2BDA3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  <w:t>post- lockdow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602A3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it-IT" w:bidi="ar-SA"/>
              </w:rPr>
              <w:t>Change (%) from previous year</w:t>
            </w:r>
          </w:p>
        </w:tc>
      </w:tr>
      <w:tr w:rsidR="000B4E62" w:rsidRPr="000B4E62" w14:paraId="341BFF1B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C634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Infectious and parasitic diseases (001-13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9A0BFD" w14:textId="2C4E7ED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1 Intestinal </w:t>
            </w:r>
            <w:proofErr w:type="gramStart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infections</w:t>
            </w:r>
            <w:proofErr w:type="gramEnd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due to </w:t>
            </w:r>
            <w:proofErr w:type="spellStart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non specified</w:t>
            </w:r>
            <w:proofErr w:type="spellEnd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organism</w:t>
            </w:r>
            <w:r w:rsidR="000F7B3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</w:t>
            </w:r>
            <w:r w:rsidR="0067668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008.5</w:t>
            </w:r>
            <w:r w:rsidR="000E77E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1C2D1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009.3</w:t>
            </w:r>
            <w:r w:rsidR="00CE300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] 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F9EC5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ED1A54" w14:textId="62E35F2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17D5F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794413" w14:textId="19B2E1F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9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35355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4D0DE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4,5%</w:t>
            </w:r>
          </w:p>
        </w:tc>
      </w:tr>
      <w:tr w:rsidR="000B4E62" w:rsidRPr="000B4E62" w14:paraId="275444B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167684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CD7946" w14:textId="5A6609E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 Erysipelas</w:t>
            </w:r>
            <w:r w:rsidR="00CE300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035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69111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C0DF10" w14:textId="1D25909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3A6F0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C185DA" w14:textId="402745B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38EC2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C7E2C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4,9%</w:t>
            </w:r>
          </w:p>
        </w:tc>
      </w:tr>
      <w:tr w:rsidR="000B4E62" w:rsidRPr="000B4E62" w14:paraId="2B609D22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DBDD9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D0D8E7" w14:textId="1795D78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 Septicemia</w:t>
            </w:r>
            <w:r w:rsidR="00CE300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</w:t>
            </w:r>
            <w:r w:rsidR="00CC5CF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038</w:t>
            </w:r>
            <w:r w:rsidR="000E77E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</w:t>
            </w:r>
            <w:r w:rsidR="00CC5CF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038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36C77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8EC672" w14:textId="5D54A21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5FCF5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A13058" w14:textId="16C96D2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C8523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08102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0,0%</w:t>
            </w:r>
          </w:p>
        </w:tc>
      </w:tr>
      <w:tr w:rsidR="000B4E62" w:rsidRPr="000B4E62" w14:paraId="7CF9B132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78E995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A5D6DE" w14:textId="54E4B39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5825F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24651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9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45F23B" w14:textId="17D4284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6A65A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9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C97AB4" w14:textId="3766C8D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75097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F9D1F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7,1%</w:t>
            </w:r>
          </w:p>
        </w:tc>
      </w:tr>
      <w:tr w:rsidR="000B4E62" w:rsidRPr="000B4E62" w14:paraId="1DC1646A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0FC6A6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448EF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373F3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9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804437" w14:textId="6DF72C5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C5F72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1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A69536" w14:textId="70497B3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8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B72BD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2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1A587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8,2%</w:t>
            </w:r>
          </w:p>
        </w:tc>
      </w:tr>
      <w:tr w:rsidR="000B4E62" w:rsidRPr="000B4E62" w14:paraId="7C1FECA1" w14:textId="77777777" w:rsidTr="00B41406">
        <w:trPr>
          <w:trHeight w:val="227"/>
        </w:trPr>
        <w:tc>
          <w:tcPr>
            <w:tcW w:w="3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360868" w14:textId="2D509129" w:rsidR="00C21353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Neoplasms (140-239)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C2DFE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15291E" w14:textId="5AC1B81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D7295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8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5A7083" w14:textId="7C2DB50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9B0D0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4EE123" w14:textId="6113F4C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</w:tr>
      <w:tr w:rsidR="000B4E62" w:rsidRPr="000B4E62" w14:paraId="7AF8AF57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C5D26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Endocrine, nutritional and metabolic diseases, and immunity disorders (240-27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2675D8" w14:textId="6A7B1BC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 Diabetes, manifestations and complications</w:t>
            </w:r>
            <w:r w:rsidR="006B3C7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250</w:t>
            </w:r>
            <w:r w:rsidR="002046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7D2FC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0.93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147AF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BD71A0" w14:textId="708A222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BCED8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8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F21FAD" w14:textId="72DCF4E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B6077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483A7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6,2%</w:t>
            </w:r>
          </w:p>
        </w:tc>
      </w:tr>
      <w:tr w:rsidR="000B4E62" w:rsidRPr="000B4E62" w14:paraId="60AF9D3C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6B8608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01AA44" w14:textId="529A1F2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5 </w:t>
            </w:r>
            <w:proofErr w:type="spellStart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Hypoglicemia</w:t>
            </w:r>
            <w:proofErr w:type="spellEnd"/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B144ED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251.0</w:t>
            </w:r>
            <w:r w:rsidR="00453FDD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, </w:t>
            </w:r>
            <w:r w:rsidR="003E1452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1.2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F32CB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078874" w14:textId="595FDE9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0A9C6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1F52EC" w14:textId="29F9B7F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BCD51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46C2E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0,0%</w:t>
            </w:r>
          </w:p>
        </w:tc>
      </w:tr>
      <w:tr w:rsidR="000B4E62" w:rsidRPr="000B4E62" w14:paraId="51769C82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30030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F10386" w14:textId="5671B1C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 Disorders of fluid, electrolyte, and acid-base balance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D9430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276</w:t>
            </w:r>
            <w:r w:rsidR="00F8589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</w:t>
            </w:r>
            <w:r w:rsidR="00CF213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276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0E6F2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CAA180" w14:textId="59040AA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A29B2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7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26A6CB" w14:textId="4AE44C2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D9971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86CD1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1,1%</w:t>
            </w:r>
          </w:p>
        </w:tc>
      </w:tr>
      <w:tr w:rsidR="000B4E62" w:rsidRPr="000B4E62" w14:paraId="38C1AE73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5F070F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9EB081" w14:textId="70C6619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  <w:r w:rsidR="006C721D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35521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9B5642" w14:textId="5D8155D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48FF4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758CA6" w14:textId="53CE92F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A197F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4ED80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0,0%</w:t>
            </w:r>
          </w:p>
        </w:tc>
      </w:tr>
      <w:tr w:rsidR="000B4E62" w:rsidRPr="000B4E62" w14:paraId="7EFDAE5D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4E56ED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69CA8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920F4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61C55A" w14:textId="26FECD8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DCF95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6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5765AA" w14:textId="0FCC0F2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E3EE6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3E598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4,2%</w:t>
            </w:r>
          </w:p>
        </w:tc>
      </w:tr>
      <w:tr w:rsidR="000B4E62" w:rsidRPr="000B4E62" w14:paraId="579CC07A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171EA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iseases of the blood and blood-forming organs (280-28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FF7955" w14:textId="54411B6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 Anemia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3D7B5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280.0</w:t>
            </w:r>
            <w:r w:rsidR="00BA0E1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gramStart"/>
            <w:r w:rsidR="00BA0E1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- </w:t>
            </w:r>
            <w:r w:rsidR="0020257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285.9</w:t>
            </w:r>
            <w:proofErr w:type="gramEnd"/>
            <w:r w:rsidR="0020257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5CFB4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2126C4" w14:textId="0BEF992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D901B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7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3EBDB" w14:textId="2F7806B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1BD54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D1B86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1,2%</w:t>
            </w:r>
          </w:p>
        </w:tc>
      </w:tr>
      <w:tr w:rsidR="000B4E62" w:rsidRPr="000B4E62" w14:paraId="70197503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90FFD5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B35D5A" w14:textId="196E1F1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08974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A0EFFD" w14:textId="426F64B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238B5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A62913" w14:textId="006BEE9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82CA6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B4E5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6,2%</w:t>
            </w:r>
          </w:p>
        </w:tc>
      </w:tr>
      <w:tr w:rsidR="000B4E62" w:rsidRPr="000B4E62" w14:paraId="1E40A1C5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AD546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C4A88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3FF25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41D68B" w14:textId="5418A61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D0568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3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94820D" w14:textId="16BC3A5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4DF85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3DDC7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9,4%</w:t>
            </w:r>
          </w:p>
        </w:tc>
      </w:tr>
      <w:tr w:rsidR="000B4E62" w:rsidRPr="000B4E62" w14:paraId="69865D73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8ACDC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Mental disorders (290-31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05CCAC" w14:textId="1A81AD54" w:rsidR="00AD7C54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 Organic psychotic condition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AD7C5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</w:t>
            </w:r>
            <w:r w:rsidR="00EB39C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90</w:t>
            </w:r>
            <w:r w:rsidR="00BA0E1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gramStart"/>
            <w:r w:rsidR="00BA0E1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- </w:t>
            </w:r>
            <w:r w:rsidR="006E4BB2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294.</w:t>
            </w:r>
            <w:r w:rsidR="00BA0E1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  <w:proofErr w:type="gramEnd"/>
            <w:r w:rsidR="006E4BB2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DC0AB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944A66" w14:textId="710CB8B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F71A2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B3F222" w14:textId="698FE9D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5CEE9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3B35A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0,5%</w:t>
            </w:r>
          </w:p>
        </w:tc>
      </w:tr>
      <w:tr w:rsidR="000B4E62" w:rsidRPr="000B4E62" w14:paraId="1F120EC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BBE270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EABE79" w14:textId="55B25DA2" w:rsidR="00343C58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B3482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11878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1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886982" w14:textId="3649B69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446D8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9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2BA571" w14:textId="703948D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76DD7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35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1B943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7,8%</w:t>
            </w:r>
          </w:p>
        </w:tc>
      </w:tr>
      <w:tr w:rsidR="000B4E62" w:rsidRPr="000B4E62" w14:paraId="63310E71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CD8106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DB746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B066C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4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6488C9" w14:textId="5FC9B22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E0575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99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839A05" w14:textId="20EB42D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B87D7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2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B3362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7,5%</w:t>
            </w:r>
          </w:p>
        </w:tc>
      </w:tr>
      <w:tr w:rsidR="000B4E62" w:rsidRPr="000B4E62" w14:paraId="7A35B76F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03FF8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iseases of the nervous system and sense organs (320-38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6FEA1C" w14:textId="543536C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 Inflammatory diseases of the central nervous system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320</w:t>
            </w:r>
            <w:r w:rsidR="00BA0E1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</w:t>
            </w:r>
            <w:r w:rsidR="002A1D1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EE147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24.</w:t>
            </w:r>
            <w:r w:rsidR="00A669E2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  <w:r w:rsidR="00EE147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29836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A1BBBC" w14:textId="7333615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AC0E8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B6858C" w14:textId="6996157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2E154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F3920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0,0%</w:t>
            </w:r>
          </w:p>
        </w:tc>
      </w:tr>
      <w:tr w:rsidR="000B4E62" w:rsidRPr="000B4E62" w14:paraId="7E93BDE8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CB13A2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BD26DB" w14:textId="783FA26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 Hereditary and degenerative diseases of the central nervous system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3A676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330.0</w:t>
            </w:r>
            <w:r w:rsidR="0086312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gramStart"/>
            <w:r w:rsidR="0086312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- </w:t>
            </w:r>
            <w:r w:rsidR="002801FA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337.</w:t>
            </w:r>
            <w:r w:rsidR="0008075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  <w:proofErr w:type="gramEnd"/>
            <w:r w:rsidR="002801FA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0F482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5080CC" w14:textId="7F70673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69F09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3FD2ED" w14:textId="5CF7961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8BDAE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591BF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6,1%</w:t>
            </w:r>
          </w:p>
        </w:tc>
      </w:tr>
      <w:tr w:rsidR="000B4E62" w:rsidRPr="000B4E62" w14:paraId="445A98F4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E956EF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B8C6CD" w14:textId="798CF6E3" w:rsidR="00E66A6E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 Pain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E66A6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338.</w:t>
            </w:r>
            <w:r w:rsidR="00D744C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0 -</w:t>
            </w:r>
            <w:r w:rsidR="00831AA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338.4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EEFB5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2D4493" w14:textId="77E449C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AC7A9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7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E6EB3D" w14:textId="4F42A9D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DB3F7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1F0DA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9,3%</w:t>
            </w:r>
          </w:p>
        </w:tc>
      </w:tr>
      <w:tr w:rsidR="000B4E62" w:rsidRPr="000B4E62" w14:paraId="6F14A22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AA9CB5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4AC450" w14:textId="01E462E0" w:rsidR="00831AA9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 Epilepsy and recurrent seizure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831AA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345</w:t>
            </w:r>
            <w:r w:rsidR="00B6123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A87942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45.91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81AAB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7E9514" w14:textId="65ADD9A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2A0A7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DF5349" w14:textId="24AD4BE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8B073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A1826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,8%</w:t>
            </w:r>
          </w:p>
        </w:tc>
      </w:tr>
      <w:tr w:rsidR="000B4E62" w:rsidRPr="000B4E62" w14:paraId="172D098F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9C975F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67C0CC" w14:textId="0D4F5EF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3 Retinal disorder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18449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361</w:t>
            </w:r>
            <w:r w:rsidR="00B6123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gramStart"/>
            <w:r w:rsidR="00B6123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- </w:t>
            </w:r>
            <w:r w:rsidR="00F40B2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362.8</w:t>
            </w:r>
            <w:r w:rsidR="00B6123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  <w:proofErr w:type="gramEnd"/>
            <w:r w:rsidR="00F40B2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C63EF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6A6811" w14:textId="4FFB93B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2721F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4E55F2" w14:textId="3B8A756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44099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31D10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0,0%</w:t>
            </w:r>
          </w:p>
        </w:tc>
      </w:tr>
      <w:tr w:rsidR="000B4E62" w:rsidRPr="000B4E62" w14:paraId="217E6F3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D46AC6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10EDC5" w14:textId="6231622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 Vertiginous syndromes and other disorders of vestibular system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7C680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386.1</w:t>
            </w:r>
            <w:r w:rsidR="00B6123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6F1D5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86.</w:t>
            </w:r>
            <w:r w:rsidR="00B6543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</w:t>
            </w:r>
            <w:r w:rsidR="006F1D5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82943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7DBC3A" w14:textId="403D277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AAF5A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E054C" w14:textId="0A2CC0C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3DE5F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ACE94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5,6%</w:t>
            </w:r>
          </w:p>
        </w:tc>
      </w:tr>
      <w:tr w:rsidR="000B4E62" w:rsidRPr="000B4E62" w14:paraId="32B1A0C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7D2E5B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681453" w14:textId="574C36F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F1D71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3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D5FBB4" w14:textId="37F19EF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25FA8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5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08506D" w14:textId="71C50D2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02418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2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98F9B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6,0%</w:t>
            </w:r>
          </w:p>
        </w:tc>
      </w:tr>
      <w:tr w:rsidR="000B4E62" w:rsidRPr="000B4E62" w14:paraId="28891744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70BE7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47B77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6F9B2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1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A11FFB" w14:textId="544FFE0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54CC1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73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260AAE" w14:textId="52F1215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74B93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9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F30EB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6,3%</w:t>
            </w:r>
          </w:p>
        </w:tc>
      </w:tr>
      <w:tr w:rsidR="000B4E62" w:rsidRPr="000B4E62" w14:paraId="64B747A8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4E64C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iseases of the circulatory system (390-45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7D9877" w14:textId="66B0D46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 Hypertensive disease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3C404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</w:t>
            </w:r>
            <w:r w:rsidR="0011777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01</w:t>
            </w:r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gramStart"/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- </w:t>
            </w:r>
            <w:r w:rsidR="007E529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405.99</w:t>
            </w:r>
            <w:proofErr w:type="gramEnd"/>
            <w:r w:rsidR="007E529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C7B87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FD6DA0" w14:textId="30D8E02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63614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7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97A593" w14:textId="339FC2C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B7EED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5374D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1,0%</w:t>
            </w:r>
          </w:p>
        </w:tc>
      </w:tr>
      <w:tr w:rsidR="000B4E62" w:rsidRPr="000B4E62" w14:paraId="0F70BE3C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44DE28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0B9479" w14:textId="5AA56340" w:rsidR="00B12A38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6 Ischemic heart disease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B12A3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410</w:t>
            </w:r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68137D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14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61372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8D4B01" w14:textId="19C388B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83208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84D475" w14:textId="7FD8BF4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D7636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0DF4B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9,7%</w:t>
            </w:r>
          </w:p>
        </w:tc>
      </w:tr>
      <w:tr w:rsidR="000B4E62" w:rsidRPr="000B4E62" w14:paraId="54AE145E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3EC369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DB80A7" w14:textId="6DA3A159" w:rsidR="00F760AF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7 Acute pulmonary heart disease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F760A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415.0</w:t>
            </w:r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gramStart"/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- </w:t>
            </w:r>
            <w:r w:rsidR="00D16E3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415.19</w:t>
            </w:r>
            <w:proofErr w:type="gramEnd"/>
            <w:r w:rsidR="00D16E3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32AEB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64AAE6" w14:textId="75F40D7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FCF0E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6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B396DA" w14:textId="6C72522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AF20D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8C4E8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,0%</w:t>
            </w:r>
          </w:p>
        </w:tc>
      </w:tr>
      <w:tr w:rsidR="000B4E62" w:rsidRPr="000B4E62" w14:paraId="64815AAE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504D3D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AFF6FF" w14:textId="5C269F09" w:rsidR="00BB5CF5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 Acute pericarditi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BB5CF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420</w:t>
            </w:r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proofErr w:type="gramStart"/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- </w:t>
            </w:r>
            <w:r w:rsidR="00BB5CF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420.99</w:t>
            </w:r>
            <w:proofErr w:type="gramEnd"/>
            <w:r w:rsidR="00BB5CF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950E9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5DF5B4" w14:textId="0FB06F9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A7A00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6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B2273F" w14:textId="7DF17B4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987EC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45029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1,5%</w:t>
            </w:r>
          </w:p>
        </w:tc>
      </w:tr>
      <w:tr w:rsidR="000B4E62" w:rsidRPr="000B4E62" w14:paraId="75EB0D0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0C0C4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700D32" w14:textId="0C80DF51" w:rsidR="00FC7938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9 Acute myocarditi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FC793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422</w:t>
            </w:r>
            <w:r w:rsidR="00105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FC793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22.9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2EF75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D45BEF" w14:textId="13DD2F9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D7E60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A033F2" w14:textId="363515C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F5949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516DB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00,0%</w:t>
            </w:r>
          </w:p>
        </w:tc>
      </w:tr>
      <w:tr w:rsidR="000B4E62" w:rsidRPr="000B4E62" w14:paraId="060353BE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5F8F92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13BF90" w14:textId="7B8E9048" w:rsidR="000B18D1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 Conduction disorders and dysrhythmia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0B18D1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</w:t>
            </w:r>
            <w:r w:rsidR="0014485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26</w:t>
            </w:r>
            <w:r w:rsidR="00FC5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</w:t>
            </w:r>
            <w:r w:rsidR="00371AE1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427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3458D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415579" w14:textId="2C0EE6E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78D83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0BF7AB" w14:textId="169B5C5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2949B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6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FDCF3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3,9%</w:t>
            </w:r>
          </w:p>
        </w:tc>
      </w:tr>
      <w:tr w:rsidR="000B4E62" w:rsidRPr="000B4E62" w14:paraId="2B5A67A3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B04AF5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3875EB" w14:textId="2EAF2519" w:rsidR="00371AE1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1 Heart failure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371AE1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</w:t>
            </w:r>
            <w:r w:rsidR="0094313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28</w:t>
            </w:r>
            <w:r w:rsidR="00FC5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985F9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28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41122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61772C" w14:textId="7E84330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259E2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6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3085AD" w14:textId="721429C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84F2F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6A0BF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,4%</w:t>
            </w:r>
          </w:p>
        </w:tc>
      </w:tr>
      <w:tr w:rsidR="000B4E62" w:rsidRPr="000B4E62" w14:paraId="1C03B77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46AEAF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A83A94" w14:textId="75382FF3" w:rsidR="00BA6F4A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2 Intracranial hemorrhage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BA6F4A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430</w:t>
            </w:r>
            <w:r w:rsidR="00FC5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- </w:t>
            </w:r>
            <w:r w:rsidR="00BA6F4A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32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29729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1E310C" w14:textId="538B03D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4C6E8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3A0539" w14:textId="443EACC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E701B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38E70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,3%</w:t>
            </w:r>
          </w:p>
        </w:tc>
      </w:tr>
      <w:tr w:rsidR="000B4E62" w:rsidRPr="000B4E62" w14:paraId="3CCAB7A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A1DB05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5C2EA6" w14:textId="65DE1205" w:rsidR="00BA6F4A" w:rsidRPr="000B4E62" w:rsidRDefault="00B41406" w:rsidP="000B4E62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3 Ischemic cerebral disorders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BA6F4A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</w:t>
            </w:r>
            <w:r w:rsidR="00FC5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33.0 – 435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0E571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306561" w14:textId="260AFCB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ADE12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2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A26CE2" w14:textId="5BAE841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37CEE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0A361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7,5%</w:t>
            </w:r>
          </w:p>
        </w:tc>
      </w:tr>
      <w:tr w:rsidR="000B4E62" w:rsidRPr="000B4E62" w14:paraId="2792D888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F42F39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48854" w14:textId="0CE638D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4 Aortic aneurysm and dissection</w:t>
            </w:r>
            <w:r w:rsidR="00FC5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441 – 441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98DE9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9F624D" w14:textId="3EE387F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8B06F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69676" w14:textId="684F482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16DBD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FCE96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7,5%</w:t>
            </w:r>
          </w:p>
        </w:tc>
      </w:tr>
      <w:tr w:rsidR="000B4E62" w:rsidRPr="000B4E62" w14:paraId="33676AE2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89912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26468" w14:textId="6BAC97E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5F353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8A3FE6" w14:textId="46E8B68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2331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3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2FFA91" w14:textId="39B502A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AC390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14D62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1,5%</w:t>
            </w:r>
          </w:p>
        </w:tc>
      </w:tr>
      <w:tr w:rsidR="000B4E62" w:rsidRPr="000B4E62" w14:paraId="16302B38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7C311A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74737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8C4E1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9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9B7DE6" w14:textId="684A7D8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39C25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2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E138A7" w14:textId="5BE85A4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474F9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0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C4FD2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5,2%</w:t>
            </w:r>
          </w:p>
        </w:tc>
      </w:tr>
      <w:tr w:rsidR="000B4E62" w:rsidRPr="000B4E62" w14:paraId="49092494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F6AE6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iseases of the respiratory system (460-51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8E7673" w14:textId="1007B60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 Upper respiratory tract infections</w:t>
            </w:r>
            <w:r w:rsidR="008F428A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460 - 478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2FD4D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0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0427E5" w14:textId="7953403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7B717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8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BC533E" w14:textId="7340008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8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D2652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7EEAF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83,3%</w:t>
            </w:r>
          </w:p>
        </w:tc>
      </w:tr>
      <w:tr w:rsidR="000B4E62" w:rsidRPr="000B4E62" w14:paraId="11C2522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CD1E99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1BD5CF" w14:textId="2B8A953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6 Pneumonia and influenza</w:t>
            </w:r>
            <w:r w:rsidR="005F13C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480.8 – 487.8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71AFC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0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716C2A" w14:textId="0ED7B04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4F5F4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9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07D0DB" w14:textId="24D2228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4512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09244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9,1%</w:t>
            </w:r>
          </w:p>
        </w:tc>
      </w:tr>
      <w:tr w:rsidR="000B4E62" w:rsidRPr="000B4E62" w14:paraId="0F450DD5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D55949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F202F" w14:textId="3518F63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7 Chronic obstructive pulmonary disease and allied conditions</w:t>
            </w:r>
            <w:r w:rsidR="00C1461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490 – 495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D42AA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742DDF" w14:textId="40CA474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106D2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3819EE" w14:textId="28E0BD2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47921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BCFD1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7,8%</w:t>
            </w:r>
          </w:p>
        </w:tc>
      </w:tr>
      <w:tr w:rsidR="000B4E62" w:rsidRPr="000B4E62" w14:paraId="7AD11162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304EA3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45AE23" w14:textId="6D0E7E5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8 Pleurisy</w:t>
            </w:r>
            <w:r w:rsidR="00C1461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11.0 – 511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BDAB1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59F942" w14:textId="1AE284C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BC39A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FBE1FB" w14:textId="1EC4B3E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1923C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7DD7E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2,6%</w:t>
            </w:r>
          </w:p>
        </w:tc>
      </w:tr>
      <w:tr w:rsidR="000B4E62" w:rsidRPr="000B4E62" w14:paraId="388EC12A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94D39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860C6B" w14:textId="4F1820B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2BFA7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3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35994C" w14:textId="15FD2A5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646FD8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1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792D3D" w14:textId="1FF2DEF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C9470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B7283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5,1%</w:t>
            </w:r>
          </w:p>
        </w:tc>
      </w:tr>
      <w:tr w:rsidR="000B4E62" w:rsidRPr="000B4E62" w14:paraId="1120FCE4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953369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E2241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426FC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5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C7487C" w14:textId="45F2195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34AE6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5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13EB88" w14:textId="080FCAE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3F7DC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3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C8E5B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6,9%</w:t>
            </w:r>
          </w:p>
        </w:tc>
      </w:tr>
      <w:tr w:rsidR="000B4E62" w:rsidRPr="000B4E62" w14:paraId="3D963FF1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9269C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Diseases of the digestive system </w:t>
            </w: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lastRenderedPageBreak/>
              <w:t>(520-57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F0E4EA" w14:textId="1332A60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lastRenderedPageBreak/>
              <w:t>29 Diseases of esophagus, stomach, and duodenum</w:t>
            </w:r>
            <w:r w:rsidR="004029C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30.0 – 537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FC96D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34B2BE" w14:textId="3B43260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B9F2A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36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9F8D8B" w14:textId="57D86A6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05FE4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7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F8385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1,0%</w:t>
            </w:r>
          </w:p>
        </w:tc>
      </w:tr>
      <w:tr w:rsidR="000B4E62" w:rsidRPr="000B4E62" w14:paraId="2E15CFDD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1FCE54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3B34D3" w14:textId="192343B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0 Appendicitis</w:t>
            </w:r>
            <w:r w:rsidR="004029C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40 – 543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8C63E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E27FA5" w14:textId="76E5B3C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47C32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8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1632FE" w14:textId="3137E10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AEF7D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67BEF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6,8%</w:t>
            </w:r>
          </w:p>
        </w:tc>
      </w:tr>
      <w:tr w:rsidR="000B4E62" w:rsidRPr="000B4E62" w14:paraId="5401A587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D42BBA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9E3B44" w14:textId="705A2EC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1 Hernia of abdominal cavity</w:t>
            </w:r>
            <w:r w:rsidR="004029C4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50 – 553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EC1EC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6578E2" w14:textId="30CD78A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DB3FC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7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29BE29" w14:textId="24276CB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70E5D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2F274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2,3%</w:t>
            </w:r>
          </w:p>
        </w:tc>
      </w:tr>
      <w:tr w:rsidR="000B4E62" w:rsidRPr="000B4E62" w14:paraId="0F962DA7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381FBB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63428" w14:textId="0587FB4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2 Noninfectious enteritis and colitis</w:t>
            </w:r>
            <w:r w:rsidR="001333A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55 – 558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71488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F789F4" w14:textId="043BBC0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74309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79716B" w14:textId="5AEBDCD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8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00D7C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63F40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6,7%</w:t>
            </w:r>
          </w:p>
        </w:tc>
      </w:tr>
      <w:tr w:rsidR="000B4E62" w:rsidRPr="000B4E62" w14:paraId="36C6DFD8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62297A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DDDD93" w14:textId="2208162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3 Intestinal obstruction without mention of hernia</w:t>
            </w:r>
            <w:r w:rsidR="0096042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60 – 560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7486D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66BC61" w14:textId="723F95B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55A4E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A37587" w14:textId="232DB59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E0867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92AB6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3,3%</w:t>
            </w:r>
          </w:p>
        </w:tc>
      </w:tr>
      <w:tr w:rsidR="000B4E62" w:rsidRPr="000B4E62" w14:paraId="77B2414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862F40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CF4C31" w14:textId="298C622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4 Diverticula of intestine</w:t>
            </w:r>
            <w:r w:rsidR="0096042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62 – 562.12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0010D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93AD13" w14:textId="7B9D9AA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6393F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30FB78" w14:textId="5641F2F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2C0B0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AFDCB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2,7%</w:t>
            </w:r>
          </w:p>
        </w:tc>
      </w:tr>
      <w:tr w:rsidR="000B4E62" w:rsidRPr="000B4E62" w14:paraId="05D7386F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7F0581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02EF13" w14:textId="7052F7A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 Liver disease</w:t>
            </w:r>
            <w:r w:rsidR="0096042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70 – 573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2F5AF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C06CD9" w14:textId="5180854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1C9B7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863FBD" w14:textId="2D043F0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47FF0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0F0FA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7,5%</w:t>
            </w:r>
          </w:p>
        </w:tc>
      </w:tr>
      <w:tr w:rsidR="000B4E62" w:rsidRPr="000B4E62" w14:paraId="227085A7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9C9C7E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2C6106" w14:textId="3B5E1DC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6 Gall bladder and biliary tract disease</w:t>
            </w:r>
            <w:r w:rsidR="0096042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74 – 576.</w:t>
            </w:r>
            <w:r w:rsidR="003E7827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  <w:r w:rsidR="00960423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2957D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1B0868" w14:textId="0792971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1E2DA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CA88DB" w14:textId="4D048AF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F1191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5C77E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3,9%</w:t>
            </w:r>
          </w:p>
        </w:tc>
      </w:tr>
      <w:tr w:rsidR="000B4E62" w:rsidRPr="000B4E62" w14:paraId="061EFA23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C41C00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731F03" w14:textId="463A98E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7 Disease of pancreas</w:t>
            </w:r>
            <w:r w:rsidR="009532C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</w:t>
            </w:r>
            <w:r w:rsidR="003E7827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77.0 – 577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6054A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9D13FC" w14:textId="3CD3AE2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14B20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8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FE2CE1" w14:textId="1FC8B25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0C7D1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27D4E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2,5%</w:t>
            </w:r>
          </w:p>
        </w:tc>
      </w:tr>
      <w:tr w:rsidR="000B4E62" w:rsidRPr="000B4E62" w14:paraId="23B836FB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6EB2E1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D15B59" w14:textId="6988237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8 Gastrointestinal hemorrhage</w:t>
            </w:r>
            <w:r w:rsidR="003E7827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78 – 578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76455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4F832E" w14:textId="1C680BC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6874B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529E2D" w14:textId="4D30569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8AC3F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8CCD9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3,2%</w:t>
            </w:r>
          </w:p>
        </w:tc>
      </w:tr>
      <w:tr w:rsidR="000B4E62" w:rsidRPr="000B4E62" w14:paraId="0844C6C9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221133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ABF72" w14:textId="78FE4E8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9864A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5ACF88" w14:textId="40C090B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D8855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6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7F90BA" w14:textId="74FE9CE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E005A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9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46194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7,2%</w:t>
            </w:r>
          </w:p>
        </w:tc>
      </w:tr>
      <w:tr w:rsidR="000B4E62" w:rsidRPr="000B4E62" w14:paraId="580257E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8AC883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3B2BF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A893F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3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404571" w14:textId="424302E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B4BF1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5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12D6CD" w14:textId="0F82CE6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C7586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3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9750C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9,7%</w:t>
            </w:r>
          </w:p>
        </w:tc>
      </w:tr>
      <w:tr w:rsidR="000B4E62" w:rsidRPr="000B4E62" w14:paraId="560BCD8E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F2230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iseases of the genitourinary system (580-62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37EBDD" w14:textId="02F0B14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9 Renal failure</w:t>
            </w:r>
            <w:r w:rsidR="003E7827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EA6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584 – 586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F5D18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75091C" w14:textId="1573816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EB267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2EFB39" w14:textId="6C21B80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686D5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37357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,8%</w:t>
            </w:r>
          </w:p>
        </w:tc>
      </w:tr>
      <w:tr w:rsidR="000B4E62" w:rsidRPr="000B4E62" w14:paraId="5C72073C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D9B600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27E9AD" w14:textId="0AEEC38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0 Infections of kidney</w:t>
            </w:r>
            <w:r w:rsidR="00EA6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90 – 590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72D47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4E257D" w14:textId="0486099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00E5B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7A0F0E" w14:textId="61A7550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A0479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E6DB2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2,1%</w:t>
            </w:r>
          </w:p>
        </w:tc>
      </w:tr>
      <w:tr w:rsidR="000B4E62" w:rsidRPr="000B4E62" w14:paraId="32C16AC1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8C7F1C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F527BE" w14:textId="339AAB4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41 </w:t>
            </w:r>
            <w:proofErr w:type="spellStart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Hydonephrosis</w:t>
            </w:r>
            <w:proofErr w:type="spellEnd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and kidney and ureter calculus</w:t>
            </w:r>
            <w:r w:rsidR="00EA6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91 – 592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401AF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584A6E" w14:textId="367F2E2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2C34B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EFB8D5" w14:textId="31CB2ED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92A78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32ED2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8,1%</w:t>
            </w:r>
          </w:p>
        </w:tc>
      </w:tr>
      <w:tr w:rsidR="000B4E62" w:rsidRPr="000B4E62" w14:paraId="178EC211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2949C0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FF2A35" w14:textId="5C42753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2 Cystitis and Urinary tract infection, site not specified</w:t>
            </w:r>
            <w:r w:rsidR="00EA6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595 – 595.9</w:t>
            </w:r>
            <w:r w:rsidR="00AA47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, 599.0</w:t>
            </w:r>
            <w:r w:rsidR="00EA6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8F69C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D907A7" w14:textId="7AA9621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0752C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FF9694" w14:textId="55D95B5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40700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2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16823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9,8%</w:t>
            </w:r>
          </w:p>
        </w:tc>
      </w:tr>
      <w:tr w:rsidR="000B4E62" w:rsidRPr="000B4E62" w14:paraId="78D0DBDC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B7B53B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B074F8" w14:textId="45CDFB9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3 Hematuria</w:t>
            </w:r>
            <w:r w:rsidR="00EA643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</w:t>
            </w:r>
            <w:r w:rsidR="00F7696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99.7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536E4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BA0D22" w14:textId="792F788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96907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3016A4" w14:textId="122BDAC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E1787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D6E30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0,0%</w:t>
            </w:r>
          </w:p>
        </w:tc>
      </w:tr>
      <w:tr w:rsidR="000B4E62" w:rsidRPr="000B4E62" w14:paraId="6C3DB9D8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8F6FF8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C77069" w14:textId="2F0AC72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4 Torsion of testis</w:t>
            </w:r>
            <w:r w:rsidR="00F7696F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608.2 – 608.20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9A951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56CA7C" w14:textId="2E4EC02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A2A7D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0D2D01" w14:textId="4CFF4A6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84858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04A51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00,0%</w:t>
            </w:r>
          </w:p>
        </w:tc>
      </w:tr>
      <w:tr w:rsidR="000B4E62" w:rsidRPr="000B4E62" w14:paraId="12990745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0F7B8C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0368E0" w14:textId="5F5210D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5 Disease of female pelvic organs and genital tract</w:t>
            </w:r>
            <w:r w:rsidR="00FF4BFB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614 – 629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F37D8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22AABC" w14:textId="41C961E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FCC53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6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269D6F" w14:textId="60ABC86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72659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B1446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9,2%</w:t>
            </w:r>
          </w:p>
        </w:tc>
      </w:tr>
      <w:tr w:rsidR="000B4E62" w:rsidRPr="000B4E62" w14:paraId="74299F4B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B8A73A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F428A6" w14:textId="4FFB5BD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57DD4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D0289B" w14:textId="3603F15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B2B74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2DC0AA" w14:textId="138392B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44F12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E361B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8,7%</w:t>
            </w:r>
          </w:p>
        </w:tc>
      </w:tr>
      <w:tr w:rsidR="000B4E62" w:rsidRPr="000B4E62" w14:paraId="7CD98021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D10863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3BBFD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2FD8C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9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9CAF1F" w14:textId="4644631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F72E2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8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B150D2" w14:textId="7557FD4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76884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6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567BD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5,2%</w:t>
            </w:r>
          </w:p>
        </w:tc>
      </w:tr>
      <w:tr w:rsidR="000B4E62" w:rsidRPr="000B4E62" w14:paraId="187ADB42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15657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Complications of pregnancy, childbirth, and the puerperium (630-677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E1E989" w14:textId="44E9073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6 Ectopic and molar pregnancy</w:t>
            </w:r>
            <w:r w:rsidR="00FB247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632 – 633.91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E58B2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1911CC" w14:textId="444369D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CC676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A86970" w14:textId="6B334D3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E1A0E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E7FA5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1,7%</w:t>
            </w:r>
          </w:p>
        </w:tc>
      </w:tr>
      <w:tr w:rsidR="000B4E62" w:rsidRPr="000B4E62" w14:paraId="3A019CE5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3A20B0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04C2C7" w14:textId="7232D28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7 Other pregnancy with abortive outcome</w:t>
            </w:r>
            <w:r w:rsidR="00FB247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634 – 639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E9C63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66E4E2" w14:textId="138AE10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6779F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6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BE8D44" w14:textId="17AE16D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3E145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9F0EA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3,0%</w:t>
            </w:r>
          </w:p>
        </w:tc>
      </w:tr>
      <w:tr w:rsidR="000B4E62" w:rsidRPr="000B4E62" w14:paraId="5747D85B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ECC592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645DB7" w14:textId="6C95570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8 Complications mainly related to pregnancy</w:t>
            </w:r>
            <w:r w:rsidR="00FB247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640.0 – 649.4</w:t>
            </w:r>
            <w:r w:rsidR="00551AB9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</w:t>
            </w:r>
            <w:r w:rsidR="00FB247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16792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32526A" w14:textId="2CC8305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907B6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DB28E2" w14:textId="3011BAC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BC59B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3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CAA5C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3,6%</w:t>
            </w:r>
          </w:p>
        </w:tc>
      </w:tr>
      <w:tr w:rsidR="000B4E62" w:rsidRPr="000B4E62" w14:paraId="5A72829F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43F319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D1F055" w14:textId="6C88275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9 Normal delivery, and other indications for care in pregnancy, labor, and delivery</w:t>
            </w:r>
            <w:r w:rsidR="00FB2478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</w:t>
            </w:r>
            <w:r w:rsidR="00855EAE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50 – 659.93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906B6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74F097" w14:textId="7DEC62F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3E7DB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18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6A8DEF" w14:textId="6A3C461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D3CE3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9BA76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,9%</w:t>
            </w:r>
          </w:p>
        </w:tc>
      </w:tr>
      <w:tr w:rsidR="000B4E62" w:rsidRPr="000B4E62" w14:paraId="2993006C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09E3ED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79F6F4" w14:textId="7223518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596A1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486242" w14:textId="770235A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EE264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3FB414" w14:textId="206FEB4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EC633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A824A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6,7%</w:t>
            </w:r>
          </w:p>
        </w:tc>
      </w:tr>
      <w:tr w:rsidR="000B4E62" w:rsidRPr="000B4E62" w14:paraId="084A55C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83FC5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74458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DA375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8A4B64" w14:textId="41931BD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7B111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7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4CAB46" w14:textId="3CB50E2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53948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2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76529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9,9%</w:t>
            </w:r>
          </w:p>
        </w:tc>
      </w:tr>
      <w:tr w:rsidR="000B4E62" w:rsidRPr="000B4E62" w14:paraId="65D86D69" w14:textId="77777777" w:rsidTr="00B41406">
        <w:trPr>
          <w:trHeight w:val="227"/>
        </w:trPr>
        <w:tc>
          <w:tcPr>
            <w:tcW w:w="3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C86EC2" w14:textId="253D293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iseases of the skin and subcutaneous tissue (680-709)</w:t>
            </w:r>
            <w:r w:rsidR="009B370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10265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4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9CB106" w14:textId="17EE647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401AF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37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56F270" w14:textId="530B1A3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8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9F667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6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2AAA6A" w14:textId="06648B1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</w:tr>
      <w:tr w:rsidR="000B4E62" w:rsidRPr="000B4E62" w14:paraId="1C2077EB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EA4B3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iseases of the musculoskeletal system and connective tissue (710-73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54FA76" w14:textId="105E83F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0 Arthropathies and related disorders</w:t>
            </w:r>
            <w:r w:rsidR="009B370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10 – 719.9</w:t>
            </w:r>
            <w:r w:rsidR="00ED23D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  <w:r w:rsidR="009B370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C9388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6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8B0C07" w14:textId="595DA12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59591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4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BB743D" w14:textId="3707EF8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671A6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1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6DD8B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8,7%</w:t>
            </w:r>
          </w:p>
        </w:tc>
      </w:tr>
      <w:tr w:rsidR="000B4E62" w:rsidRPr="000B4E62" w14:paraId="4737070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A5411F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C0186D" w14:textId="55E8046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51 </w:t>
            </w:r>
            <w:proofErr w:type="spellStart"/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Dorsopathies</w:t>
            </w:r>
            <w:proofErr w:type="spellEnd"/>
            <w:r w:rsidR="009B370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</w:t>
            </w:r>
            <w:r w:rsidR="00ED23D5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20 – 724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B79E0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0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36E6BC" w14:textId="39E26AF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3E92D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1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94F696" w14:textId="063A154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C4AB3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5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E924D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6,9%</w:t>
            </w:r>
          </w:p>
        </w:tc>
      </w:tr>
      <w:tr w:rsidR="000B4E62" w:rsidRPr="000B4E62" w14:paraId="3E68B783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145C26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1FECC8" w14:textId="3BB6CB8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2 Rheumatism, excluding the back</w:t>
            </w:r>
            <w:r w:rsidR="00BB01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25 – 729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0B8C6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6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16E2E6" w14:textId="7F3A8F3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0B7F5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4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20710B" w14:textId="06CCE47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9D56F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2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1DFC6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2,1%</w:t>
            </w:r>
          </w:p>
        </w:tc>
      </w:tr>
      <w:tr w:rsidR="000B4E62" w:rsidRPr="000B4E62" w14:paraId="4197D33A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5500FE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13F966" w14:textId="3124F6F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2E5F9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169A85" w14:textId="118B919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32B8A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6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E2FBCC" w14:textId="1C38495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E270C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0CD6C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5,4%</w:t>
            </w:r>
          </w:p>
        </w:tc>
      </w:tr>
      <w:tr w:rsidR="000B4E62" w:rsidRPr="000B4E62" w14:paraId="359754D5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8F307C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4402C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11D2F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5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D6352D" w14:textId="174B4A2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C2E01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42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1B4C36" w14:textId="4469057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47918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3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A5CC3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2,3%</w:t>
            </w:r>
          </w:p>
        </w:tc>
      </w:tr>
      <w:tr w:rsidR="000B4E62" w:rsidRPr="000B4E62" w14:paraId="787752CB" w14:textId="77777777" w:rsidTr="00B41406">
        <w:trPr>
          <w:trHeight w:val="227"/>
        </w:trPr>
        <w:tc>
          <w:tcPr>
            <w:tcW w:w="3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9E51D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Congenital anomalies (740-759)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E8710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445CDB" w14:textId="7927B45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AAF79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E93CA0" w14:textId="6A3E409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C7A35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D36284" w14:textId="6690055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</w:tr>
      <w:tr w:rsidR="000B4E62" w:rsidRPr="000B4E62" w14:paraId="3BE300B7" w14:textId="77777777" w:rsidTr="00B41406">
        <w:trPr>
          <w:trHeight w:val="227"/>
        </w:trPr>
        <w:tc>
          <w:tcPr>
            <w:tcW w:w="3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B024D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Certain conditions originating in the perinatal period (776-779)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C1D0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D19F3C" w14:textId="080F890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D67B8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7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4E468F" w14:textId="094F137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F5A53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D094A2" w14:textId="50153CF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</w:tr>
      <w:tr w:rsidR="000B4E62" w:rsidRPr="000B4E62" w14:paraId="2BEB9999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9F3BA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Symptoms, signs, and ill-defined conditions (780-79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C15BD4" w14:textId="030D324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3 General symptoms</w:t>
            </w:r>
            <w:r w:rsidR="00BB01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</w:t>
            </w:r>
            <w:r w:rsid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[</w:t>
            </w:r>
            <w:r w:rsidR="00BB01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80 – 780.9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B03F4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7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772A34" w14:textId="2A21D52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9AF05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3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02550D" w14:textId="37E8B6C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85B6B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0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BEEF3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0,9%</w:t>
            </w:r>
          </w:p>
        </w:tc>
      </w:tr>
      <w:tr w:rsidR="000B4E62" w:rsidRPr="000B4E62" w14:paraId="4F39A5F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70582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F29447" w14:textId="17AA521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4 Symptoms involving skin and other integumentary tissue</w:t>
            </w:r>
            <w:r w:rsidR="00BB01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82.0 – 782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EF42E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E6CF31" w14:textId="3FD865A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A76FE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76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7BE5DB" w14:textId="649B4D1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2DB13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F5513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0,7%</w:t>
            </w:r>
          </w:p>
        </w:tc>
      </w:tr>
      <w:tr w:rsidR="000B4E62" w:rsidRPr="000B4E62" w14:paraId="52B8443E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9FC4CC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4DB36F" w14:textId="6FF0B16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5 Symptoms involving head and neck</w:t>
            </w:r>
            <w:r w:rsidR="00BB01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84.0 – 784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B811F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95B53B" w14:textId="1F0BF1C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56480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2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15820B" w14:textId="4E1FEDC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2AC08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27ECE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8,6%</w:t>
            </w:r>
          </w:p>
        </w:tc>
      </w:tr>
      <w:tr w:rsidR="000B4E62" w:rsidRPr="000B4E62" w14:paraId="5F022E9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1ECEC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EF4A02" w14:textId="56A957D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6 Symptoms involving cardiovascular system</w:t>
            </w:r>
            <w:r w:rsidR="00BB01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85.0 – 785.</w:t>
            </w:r>
            <w:r w:rsidR="00CB218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</w:t>
            </w:r>
            <w:r w:rsidR="00BB015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B726B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541783" w14:textId="7B3E322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16D3C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3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C8702A" w14:textId="2ED3063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83A51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6064A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7,7%</w:t>
            </w:r>
          </w:p>
        </w:tc>
      </w:tr>
      <w:tr w:rsidR="000B4E62" w:rsidRPr="000B4E62" w14:paraId="1827E3AD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C21B1D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971395" w14:textId="72AC85A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7 Symptoms involving respiratory system and other chest symptoms</w:t>
            </w:r>
            <w:r w:rsidR="00CB218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86.0 – 786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50378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7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6F1D25" w14:textId="26B4C3DB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BDEBE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49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0F15F8" w14:textId="118A135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CA8EE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2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D91C8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3,8%</w:t>
            </w:r>
          </w:p>
        </w:tc>
      </w:tr>
      <w:tr w:rsidR="000B4E62" w:rsidRPr="000B4E62" w14:paraId="6471DAE7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5610A7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C9C855" w14:textId="1352A75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8 Symptoms involving digestive system</w:t>
            </w:r>
            <w:r w:rsidR="00CB218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87.0 – 787.9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F4DE9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8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0D3E2B" w14:textId="10D1953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16F1A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5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427602" w14:textId="103576D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B5DD6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1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FAA3F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1,6%</w:t>
            </w:r>
          </w:p>
        </w:tc>
      </w:tr>
      <w:tr w:rsidR="000B4E62" w:rsidRPr="000B4E62" w14:paraId="72D4977C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E7C062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C7919" w14:textId="67ED423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9 Symptoms involving urinary system</w:t>
            </w:r>
            <w:r w:rsidR="00CB2180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88.0 – 788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8B9DA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4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2C19E8" w14:textId="0A8C913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EADE6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20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63F343" w14:textId="49ABDA0A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3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57807E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8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D3724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6,1%</w:t>
            </w:r>
          </w:p>
        </w:tc>
      </w:tr>
      <w:tr w:rsidR="000B4E62" w:rsidRPr="000B4E62" w14:paraId="35AB039D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C473FE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A2D287" w14:textId="0C3ECE1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0 Other symptoms involving abdomen and pelvis</w:t>
            </w:r>
            <w:r w:rsidR="00DD35DD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789 – 789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94139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1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C0C8F1" w14:textId="71231354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7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E9C92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47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D5A8F7" w14:textId="263D4E1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1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BFEB7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6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B9F9A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7,4%</w:t>
            </w:r>
          </w:p>
        </w:tc>
      </w:tr>
      <w:tr w:rsidR="000B4E62" w:rsidRPr="000B4E62" w14:paraId="4FD56FE5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B65B66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DD4F30" w14:textId="2734D6E6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57500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A5293B" w14:textId="7071994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2B815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8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0ED12F" w14:textId="37B04418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7BD05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F4726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8,4%</w:t>
            </w:r>
          </w:p>
        </w:tc>
      </w:tr>
      <w:tr w:rsidR="000B4E62" w:rsidRPr="000B4E62" w14:paraId="5C4631D0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3290E9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EE29FE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966C38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0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C25ED6" w14:textId="757951F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8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BCFDF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987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6734AF" w14:textId="1A5BB9CE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5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5CFC81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5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4FE66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7,6%</w:t>
            </w:r>
          </w:p>
        </w:tc>
      </w:tr>
      <w:tr w:rsidR="000B4E62" w:rsidRPr="000B4E62" w14:paraId="31C0109A" w14:textId="77777777" w:rsidTr="00B41406">
        <w:trPr>
          <w:trHeight w:val="227"/>
        </w:trPr>
        <w:tc>
          <w:tcPr>
            <w:tcW w:w="968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F1EE3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Injury and poisoning (800-999)</w:t>
            </w: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4BFB1C" w14:textId="35E73D1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1 Traumatisms of the locomotor apparatus</w:t>
            </w:r>
            <w:r w:rsidR="000E77E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800 – 848.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E0A3A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939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F458A7" w14:textId="63EFA5B0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F9BDB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733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EEB332" w14:textId="4BCB2F9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5D701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68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A1DD9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2,1%</w:t>
            </w:r>
          </w:p>
        </w:tc>
      </w:tr>
      <w:tr w:rsidR="000B4E62" w:rsidRPr="000B4E62" w14:paraId="23853EB4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49B6BE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F465DA" w14:textId="1FBED0B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2 Intracranial injury, excluding those with skull fracture</w:t>
            </w:r>
            <w:r w:rsidR="000E77E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850 – 854.19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750A1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08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11B2E2" w14:textId="52B79C6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08525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7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4C4720" w14:textId="3D3B3A41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62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5156D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0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7D432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6,9%</w:t>
            </w:r>
          </w:p>
        </w:tc>
      </w:tr>
      <w:tr w:rsidR="000B4E62" w:rsidRPr="000B4E62" w14:paraId="15FB8514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C34094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9148A7" w14:textId="55307AB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3 Internal injury of thorax, abdomen, and pelvis</w:t>
            </w:r>
            <w:r w:rsidR="000E77E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860 – 869.1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E21C8B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6DC85A" w14:textId="5D69375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AC05F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6D32A4" w14:textId="4FE33B03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3C7E9F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7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D2405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0,0%</w:t>
            </w:r>
          </w:p>
        </w:tc>
      </w:tr>
      <w:tr w:rsidR="000B4E62" w:rsidRPr="000B4E62" w14:paraId="26439A27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2D1592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182EA" w14:textId="26091A7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4 Sepsis and severe sepsis</w:t>
            </w:r>
            <w:r w:rsidR="000E77E6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[995.91 – 995.92]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E0E882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43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5449188" w14:textId="6AFA577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29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5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8FBAC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3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FCB90F" w14:textId="4C43762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5455B5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01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68D1C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9,8%</w:t>
            </w:r>
          </w:p>
        </w:tc>
      </w:tr>
      <w:tr w:rsidR="000B4E62" w:rsidRPr="000B4E62" w14:paraId="72CB5756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7D971F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1B48A5" w14:textId="205CE7C9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Other diseases</w:t>
            </w:r>
            <w:r w:rsidR="00C11EDC"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*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B134ED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810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C54EF3" w14:textId="640DDC02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6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729206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774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58D089" w14:textId="54648D9C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5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2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45083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905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59D849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6,7%</w:t>
            </w:r>
          </w:p>
        </w:tc>
      </w:tr>
      <w:tr w:rsidR="000B4E62" w:rsidRPr="000B4E62" w14:paraId="0076AB84" w14:textId="77777777" w:rsidTr="00B41406">
        <w:trPr>
          <w:trHeight w:val="227"/>
        </w:trPr>
        <w:tc>
          <w:tcPr>
            <w:tcW w:w="96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E270E1" w14:textId="77777777" w:rsidR="00B41406" w:rsidRPr="000B4E62" w:rsidRDefault="00B41406" w:rsidP="00364A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31164A4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Total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870C3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300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ECB72D" w14:textId="0ACEA74F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3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6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3C3CB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038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F1628A" w14:textId="40C8F13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71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4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5E14DD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5014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5315C3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41,2%</w:t>
            </w:r>
          </w:p>
        </w:tc>
      </w:tr>
      <w:tr w:rsidR="000B4E62" w:rsidRPr="000B4E62" w14:paraId="3F18DDAD" w14:textId="77777777" w:rsidTr="00B41406">
        <w:trPr>
          <w:trHeight w:val="227"/>
        </w:trPr>
        <w:tc>
          <w:tcPr>
            <w:tcW w:w="3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9E99FA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External causes of injury and supplemental classification (codes V)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841AC0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632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02E1A2" w14:textId="0BEE7F5D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8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3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96F24C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2581</w:t>
            </w:r>
          </w:p>
        </w:tc>
        <w:tc>
          <w:tcPr>
            <w:tcW w:w="32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DA1D69" w14:textId="1B4B4665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-14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9%</w:t>
            </w:r>
          </w:p>
        </w:tc>
        <w:tc>
          <w:tcPr>
            <w:tcW w:w="307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A709C7" w14:textId="77777777" w:rsidR="00B41406" w:rsidRPr="000B4E62" w:rsidRDefault="00B41406" w:rsidP="00364AD4">
            <w:pPr>
              <w:pStyle w:val="Standard"/>
              <w:widowControl w:val="0"/>
              <w:suppressAutoHyphens w:val="0"/>
              <w:spacing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 w:bidi="ar-SA"/>
              </w:rPr>
              <w:t>1486</w:t>
            </w:r>
          </w:p>
        </w:tc>
        <w:tc>
          <w:tcPr>
            <w:tcW w:w="320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2EFFD1" w14:textId="509F3896" w:rsidR="00B41406" w:rsidRPr="000B4E62" w:rsidRDefault="00B41406" w:rsidP="00364AD4">
            <w:pPr>
              <w:pStyle w:val="Standard"/>
              <w:widowControl w:val="0"/>
              <w:suppressAutoHyphens w:val="0"/>
              <w:spacing w:after="240" w:line="360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</w:pP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0</w:t>
            </w:r>
            <w:r w:rsidR="000539FE"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.</w:t>
            </w:r>
            <w:r w:rsidRPr="000B4E6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7%</w:t>
            </w:r>
          </w:p>
        </w:tc>
      </w:tr>
    </w:tbl>
    <w:p w14:paraId="76E1EF80" w14:textId="13662AC7" w:rsidR="00F05BC8" w:rsidRPr="000B4E62" w:rsidRDefault="00AE64C2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B4E62">
        <w:rPr>
          <w:rFonts w:ascii="Times New Roman" w:hAnsi="Times New Roman" w:cs="Times New Roman"/>
          <w:sz w:val="20"/>
          <w:szCs w:val="20"/>
        </w:rPr>
        <w:t xml:space="preserve"> </w:t>
      </w:r>
      <w:r w:rsidR="00757241" w:rsidRPr="000B4E62">
        <w:rPr>
          <w:rFonts w:ascii="Times New Roman" w:hAnsi="Times New Roman" w:cs="Times New Roman"/>
          <w:sz w:val="20"/>
          <w:szCs w:val="20"/>
        </w:rPr>
        <w:t>N</w:t>
      </w:r>
      <w:r w:rsidR="00B41406" w:rsidRPr="000B4E62">
        <w:rPr>
          <w:rFonts w:ascii="Times New Roman" w:hAnsi="Times New Roman" w:cs="Times New Roman"/>
          <w:sz w:val="20"/>
          <w:szCs w:val="20"/>
        </w:rPr>
        <w:t>o remarkable changes of ED visits by disease category have been found during the flu period</w:t>
      </w:r>
      <w:r w:rsidR="006C3878" w:rsidRPr="000B4E62">
        <w:rPr>
          <w:rFonts w:ascii="Times New Roman" w:hAnsi="Times New Roman" w:cs="Times New Roman"/>
          <w:sz w:val="20"/>
          <w:szCs w:val="20"/>
        </w:rPr>
        <w:t>.</w:t>
      </w:r>
      <w:r w:rsidR="000B4E62">
        <w:rPr>
          <w:rFonts w:ascii="Times New Roman" w:hAnsi="Times New Roman" w:cs="Times New Roman"/>
          <w:sz w:val="20"/>
          <w:szCs w:val="20"/>
        </w:rPr>
        <w:tab/>
      </w:r>
      <w:r w:rsidR="00B3482E" w:rsidRPr="000B4E62">
        <w:rPr>
          <w:rFonts w:ascii="Times New Roman" w:hAnsi="Times New Roman" w:cs="Times New Roman"/>
          <w:sz w:val="20"/>
          <w:szCs w:val="20"/>
        </w:rPr>
        <w:br/>
        <w:t xml:space="preserve">* </w:t>
      </w:r>
      <w:r w:rsidR="00924288" w:rsidRPr="000B4E62">
        <w:rPr>
          <w:rFonts w:ascii="Times New Roman" w:hAnsi="Times New Roman" w:cs="Times New Roman"/>
          <w:sz w:val="20"/>
          <w:szCs w:val="20"/>
        </w:rPr>
        <w:t>Other diseases include all the codes not listed elsewhere within the disease category.</w:t>
      </w:r>
      <w:r w:rsidR="00F05BC8" w:rsidRPr="000B4E62">
        <w:rPr>
          <w:rFonts w:ascii="Times New Roman" w:hAnsi="Times New Roman" w:cs="Times New Roman"/>
          <w:sz w:val="20"/>
          <w:szCs w:val="20"/>
        </w:rPr>
        <w:br w:type="page"/>
      </w:r>
    </w:p>
    <w:p w14:paraId="19A8176A" w14:textId="77777777" w:rsidR="00F05BC8" w:rsidRPr="000B4E62" w:rsidRDefault="00F05BC8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F05BC8" w:rsidRPr="000B4E62" w:rsidSect="001B0BCF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6700EC93" w14:textId="34470108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B4E6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1 Fig. </w:t>
      </w:r>
      <w:proofErr w:type="spellStart"/>
      <w:r w:rsidRPr="000B4E62">
        <w:rPr>
          <w:rFonts w:ascii="Times New Roman" w:hAnsi="Times New Roman" w:cs="Times New Roman"/>
          <w:sz w:val="20"/>
          <w:szCs w:val="20"/>
        </w:rPr>
        <w:t>Joinpoint</w:t>
      </w:r>
      <w:proofErr w:type="spellEnd"/>
      <w:r w:rsidRPr="000B4E62">
        <w:rPr>
          <w:rFonts w:ascii="Times New Roman" w:hAnsi="Times New Roman" w:cs="Times New Roman"/>
          <w:sz w:val="20"/>
          <w:szCs w:val="20"/>
        </w:rPr>
        <w:t xml:space="preserve"> analysis o</w:t>
      </w:r>
      <w:r w:rsidR="00757241" w:rsidRPr="000B4E62">
        <w:rPr>
          <w:rFonts w:ascii="Times New Roman" w:hAnsi="Times New Roman" w:cs="Times New Roman"/>
          <w:sz w:val="20"/>
          <w:szCs w:val="20"/>
        </w:rPr>
        <w:t>f</w:t>
      </w:r>
      <w:r w:rsidRPr="000B4E62">
        <w:rPr>
          <w:rFonts w:ascii="Times New Roman" w:hAnsi="Times New Roman" w:cs="Times New Roman"/>
          <w:sz w:val="20"/>
          <w:szCs w:val="20"/>
        </w:rPr>
        <w:t xml:space="preserve"> ED visits</w:t>
      </w:r>
    </w:p>
    <w:p w14:paraId="4E3C02C3" w14:textId="6F42E4CE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B4E62">
        <w:rPr>
          <w:noProof/>
        </w:rPr>
        <w:drawing>
          <wp:inline distT="0" distB="0" distL="0" distR="0" wp14:anchorId="7450973D" wp14:editId="3CED024A">
            <wp:extent cx="5486400" cy="30861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C625A" w14:textId="1065741F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247745" w14:textId="77777777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8FCF2FC" w14:textId="38841422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B375382" w14:textId="3C96C9E7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62809359"/>
      <w:r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S2 Fig. </w:t>
      </w:r>
      <w:proofErr w:type="spellStart"/>
      <w:r w:rsidRPr="000B4E62">
        <w:rPr>
          <w:rFonts w:ascii="Times New Roman" w:hAnsi="Times New Roman" w:cs="Times New Roman"/>
          <w:sz w:val="20"/>
          <w:szCs w:val="20"/>
        </w:rPr>
        <w:t>Joinpoint</w:t>
      </w:r>
      <w:proofErr w:type="spellEnd"/>
      <w:r w:rsidRPr="000B4E62">
        <w:rPr>
          <w:rFonts w:ascii="Times New Roman" w:hAnsi="Times New Roman" w:cs="Times New Roman"/>
          <w:sz w:val="20"/>
          <w:szCs w:val="20"/>
        </w:rPr>
        <w:t xml:space="preserve"> analysis o</w:t>
      </w:r>
      <w:r w:rsidR="00757241" w:rsidRPr="000B4E62">
        <w:rPr>
          <w:rFonts w:ascii="Times New Roman" w:hAnsi="Times New Roman" w:cs="Times New Roman"/>
          <w:sz w:val="20"/>
          <w:szCs w:val="20"/>
        </w:rPr>
        <w:t>f</w:t>
      </w:r>
      <w:r w:rsidRPr="000B4E62">
        <w:rPr>
          <w:rFonts w:ascii="Times New Roman" w:hAnsi="Times New Roman" w:cs="Times New Roman"/>
          <w:sz w:val="20"/>
          <w:szCs w:val="20"/>
        </w:rPr>
        <w:t xml:space="preserve"> hospitalizations</w:t>
      </w:r>
    </w:p>
    <w:bookmarkEnd w:id="4"/>
    <w:p w14:paraId="38936168" w14:textId="786A5808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B4E62">
        <w:rPr>
          <w:noProof/>
        </w:rPr>
        <w:drawing>
          <wp:inline distT="0" distB="0" distL="0" distR="0" wp14:anchorId="22C02B69" wp14:editId="23EA6884">
            <wp:extent cx="5486400" cy="3167336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67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8CFBF" w14:textId="550059C6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80D441" w14:textId="2E5B747E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90C611" w14:textId="1E0B27CF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D02FB6E" w14:textId="66746C85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74280C" w14:textId="52312641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9579E8" w14:textId="7B72A181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7AAC51A" w14:textId="77777777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8C2D444" w14:textId="6239F764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62809370"/>
      <w:r w:rsidRPr="000B4E6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3 Fig. </w:t>
      </w:r>
      <w:proofErr w:type="spellStart"/>
      <w:r w:rsidRPr="000B4E62">
        <w:rPr>
          <w:rFonts w:ascii="Times New Roman" w:hAnsi="Times New Roman" w:cs="Times New Roman"/>
          <w:sz w:val="20"/>
          <w:szCs w:val="20"/>
        </w:rPr>
        <w:t>Joinpoint</w:t>
      </w:r>
      <w:proofErr w:type="spellEnd"/>
      <w:r w:rsidRPr="000B4E62">
        <w:rPr>
          <w:rFonts w:ascii="Times New Roman" w:hAnsi="Times New Roman" w:cs="Times New Roman"/>
          <w:sz w:val="20"/>
          <w:szCs w:val="20"/>
        </w:rPr>
        <w:t xml:space="preserve"> analysis o</w:t>
      </w:r>
      <w:r w:rsidR="00757241" w:rsidRPr="000B4E62">
        <w:rPr>
          <w:rFonts w:ascii="Times New Roman" w:hAnsi="Times New Roman" w:cs="Times New Roman"/>
          <w:sz w:val="20"/>
          <w:szCs w:val="20"/>
        </w:rPr>
        <w:t>f</w:t>
      </w:r>
      <w:r w:rsidRPr="000B4E62">
        <w:rPr>
          <w:rFonts w:ascii="Times New Roman" w:hAnsi="Times New Roman" w:cs="Times New Roman"/>
          <w:sz w:val="20"/>
          <w:szCs w:val="20"/>
        </w:rPr>
        <w:t xml:space="preserve"> deaths.</w:t>
      </w:r>
    </w:p>
    <w:bookmarkEnd w:id="5"/>
    <w:p w14:paraId="0725EA99" w14:textId="02D99CDB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B4E62">
        <w:rPr>
          <w:noProof/>
        </w:rPr>
        <w:drawing>
          <wp:inline distT="0" distB="0" distL="0" distR="0" wp14:anchorId="71631CF3" wp14:editId="5A47D28E">
            <wp:extent cx="5486400" cy="30861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5385D" w14:textId="1316B24C" w:rsidR="00F052AA" w:rsidRPr="000B4E62" w:rsidRDefault="00F052AA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B4E6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A44E0EB" w14:textId="29809EE4" w:rsidR="00636A46" w:rsidRPr="000B4E62" w:rsidRDefault="00636A46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B4E62">
        <w:rPr>
          <w:rFonts w:ascii="Times New Roman" w:hAnsi="Times New Roman" w:cs="Times New Roman"/>
          <w:b/>
          <w:bCs/>
          <w:sz w:val="20"/>
          <w:szCs w:val="20"/>
        </w:rPr>
        <w:lastRenderedPageBreak/>
        <w:t>Algorithm</w:t>
      </w:r>
      <w:r w:rsidR="00F05BC8" w:rsidRPr="000B4E6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05BC8"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5070FE"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ICD-9/ICD-10 </w:t>
      </w:r>
      <w:r w:rsidR="00F05BC8"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codes </w:t>
      </w:r>
      <w:r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to identify COVID-19 cases and diagnostic </w:t>
      </w:r>
      <w:proofErr w:type="gramStart"/>
      <w:r w:rsidRPr="000B4E62">
        <w:rPr>
          <w:rFonts w:ascii="Times New Roman" w:hAnsi="Times New Roman" w:cs="Times New Roman"/>
          <w:b/>
          <w:bCs/>
          <w:sz w:val="20"/>
          <w:szCs w:val="20"/>
        </w:rPr>
        <w:t>groups</w:t>
      </w:r>
      <w:proofErr w:type="gramEnd"/>
    </w:p>
    <w:p w14:paraId="4FFC9746" w14:textId="2070A636" w:rsidR="00B41406" w:rsidRPr="000B4E62" w:rsidRDefault="00B41406" w:rsidP="00A92DF4">
      <w:pPr>
        <w:pStyle w:val="TableContents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A5205D" w14:textId="5B48226D" w:rsidR="005070FE" w:rsidRPr="000B4E62" w:rsidRDefault="005070FE" w:rsidP="00CE5051">
      <w:pPr>
        <w:pStyle w:val="TableContents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B4E62">
        <w:rPr>
          <w:rFonts w:ascii="Times New Roman" w:hAnsi="Times New Roman" w:cs="Times New Roman"/>
          <w:b/>
          <w:bCs/>
          <w:sz w:val="20"/>
          <w:szCs w:val="20"/>
        </w:rPr>
        <w:t>ED-visits</w:t>
      </w:r>
      <w:r w:rsidR="00584B7F" w:rsidRPr="000B4E62">
        <w:rPr>
          <w:rFonts w:ascii="Times New Roman" w:hAnsi="Times New Roman" w:cs="Times New Roman"/>
          <w:b/>
          <w:bCs/>
          <w:sz w:val="20"/>
          <w:szCs w:val="20"/>
        </w:rPr>
        <w:t xml:space="preserve"> and hospitalizations (ICD-9-CM codes)</w:t>
      </w:r>
    </w:p>
    <w:p w14:paraId="102EE3C2" w14:textId="77777777" w:rsidR="00584B7F" w:rsidRPr="000B4E62" w:rsidRDefault="00584B7F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001-139: Infectious and parasitic diseases</w:t>
      </w:r>
    </w:p>
    <w:p w14:paraId="63C7E24C" w14:textId="77777777" w:rsidR="00B80A3C" w:rsidRPr="000B4E62" w:rsidRDefault="00584B7F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140-239: </w:t>
      </w:r>
      <w:r w:rsidR="00B80A3C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Neoplasms</w:t>
      </w:r>
    </w:p>
    <w:p w14:paraId="7232276F" w14:textId="77777777" w:rsidR="00B80A3C" w:rsidRPr="000B4E62" w:rsidRDefault="00B80A3C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240-279: Endocrine, nutritional and metabolic diseases, and immunity disorders</w:t>
      </w:r>
    </w:p>
    <w:p w14:paraId="21DF5FF9" w14:textId="66B69448" w:rsidR="005070FE" w:rsidRPr="000B4E62" w:rsidRDefault="00B80A3C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280-289: Diseases of the blood and blood-forming organs</w:t>
      </w:r>
    </w:p>
    <w:p w14:paraId="5BAA03C4" w14:textId="42667898" w:rsidR="00B80A3C" w:rsidRPr="000B4E62" w:rsidRDefault="00B80A3C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290-319: Mental disorders</w:t>
      </w:r>
    </w:p>
    <w:p w14:paraId="22514B64" w14:textId="77777777" w:rsidR="0076110E" w:rsidRPr="000B4E62" w:rsidRDefault="00B80A3C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320-389: </w:t>
      </w:r>
      <w:r w:rsidR="0076110E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Diseases of the nervous system and sense organs</w:t>
      </w:r>
    </w:p>
    <w:p w14:paraId="4912D469" w14:textId="77777777" w:rsidR="0076110E" w:rsidRPr="000B4E62" w:rsidRDefault="0076110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390-459: Diseases of the circulatory system</w:t>
      </w:r>
    </w:p>
    <w:p w14:paraId="1CE82AF9" w14:textId="77777777" w:rsidR="0076110E" w:rsidRPr="000B4E62" w:rsidRDefault="0076110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460-519: Diseases of the respiratory system</w:t>
      </w:r>
    </w:p>
    <w:p w14:paraId="325D69C8" w14:textId="77777777" w:rsidR="0076110E" w:rsidRPr="000B4E62" w:rsidRDefault="0076110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520-579: Diseases of the digestive system</w:t>
      </w:r>
    </w:p>
    <w:p w14:paraId="6BF875A9" w14:textId="24ACFFC3" w:rsidR="005070FE" w:rsidRPr="000B4E62" w:rsidRDefault="002D3144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580-629: Diseases of the genitourinary system</w:t>
      </w:r>
    </w:p>
    <w:p w14:paraId="6D5096DD" w14:textId="77777777" w:rsidR="002D3144" w:rsidRPr="000B4E62" w:rsidRDefault="002D3144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630-677: Complications of pregnancy, childbirth, and the puerperium</w:t>
      </w:r>
    </w:p>
    <w:p w14:paraId="537C4EA8" w14:textId="77777777" w:rsidR="002D3144" w:rsidRPr="000B4E62" w:rsidRDefault="002D3144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680-709: Diseases of the skin and subcutaneous tissue</w:t>
      </w:r>
    </w:p>
    <w:p w14:paraId="3EB85FE1" w14:textId="77777777" w:rsidR="002D3144" w:rsidRPr="000B4E62" w:rsidRDefault="002D3144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710-739: Diseases of the musculoskeletal system and connective tissue</w:t>
      </w:r>
    </w:p>
    <w:p w14:paraId="392FF83A" w14:textId="77777777" w:rsidR="002D3144" w:rsidRPr="000B4E62" w:rsidRDefault="002D3144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740-759: Congenital anomalies</w:t>
      </w:r>
    </w:p>
    <w:p w14:paraId="42F37FB4" w14:textId="77777777" w:rsidR="00E5283E" w:rsidRPr="000B4E62" w:rsidRDefault="00E5283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776-779: Certain conditions originating in the perinatal </w:t>
      </w:r>
      <w:proofErr w:type="gramStart"/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period</w:t>
      </w:r>
      <w:proofErr w:type="gramEnd"/>
    </w:p>
    <w:p w14:paraId="5C5673C9" w14:textId="45102F81" w:rsidR="00E5283E" w:rsidRPr="000B4E62" w:rsidRDefault="00E5283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780-799: Symptoms, signs, and ill-defined conditions</w:t>
      </w:r>
    </w:p>
    <w:p w14:paraId="0752194B" w14:textId="77777777" w:rsidR="00E5283E" w:rsidRPr="000B4E62" w:rsidRDefault="00E5283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800-999: Injury and poisoning</w:t>
      </w:r>
    </w:p>
    <w:p w14:paraId="654AF591" w14:textId="481C3C75" w:rsidR="005070FE" w:rsidRPr="000B4E62" w:rsidRDefault="00E5283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Codes V:</w:t>
      </w:r>
      <w:r w:rsidR="005070FE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 </w:t>
      </w: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External causes of injury and supplemental classification.</w:t>
      </w:r>
    </w:p>
    <w:p w14:paraId="07BBB2AA" w14:textId="47FD6707" w:rsidR="005070FE" w:rsidRPr="000B4E62" w:rsidRDefault="005070F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 </w:t>
      </w:r>
    </w:p>
    <w:p w14:paraId="5F664518" w14:textId="10C4EE6A" w:rsidR="005070FE" w:rsidRPr="000B4E62" w:rsidRDefault="005070F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On </w:t>
      </w:r>
      <w:r w:rsidR="00757241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M</w:t>
      </w: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arch 10, 2020, </w:t>
      </w:r>
      <w:r w:rsidR="004A0D5E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with decision PG/2020/210759, </w:t>
      </w: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the Emilia-Romagna Regional Agency for healthcare Services issued the criteria to identify and record patients with COVID-19 disease in the administrative databases. </w:t>
      </w:r>
      <w:r w:rsidR="00BB5E0D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The criteria are also reported in the attached document (GUIDELINES FOR THE CODIFICATION OF CASES WITH SARS-COV-2 (COVID-19) DISEASE, Supporting Information 2) from the Italian Ministry of Health, </w:t>
      </w:r>
      <w:r w:rsidR="00757241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released on M</w:t>
      </w:r>
      <w:r w:rsidR="00BB5E0D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arch 26, 2020. </w:t>
      </w: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We report a Table </w:t>
      </w:r>
      <w:r w:rsidR="00BB5E0D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 xml:space="preserve">with the criteria </w:t>
      </w: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extracted from the original document</w:t>
      </w:r>
      <w:r w:rsidR="00BB5E0D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.</w:t>
      </w:r>
    </w:p>
    <w:p w14:paraId="7BD4150F" w14:textId="0B699ED8" w:rsidR="005070FE" w:rsidRPr="000B4E62" w:rsidRDefault="005070F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</w:p>
    <w:p w14:paraId="6DFF8534" w14:textId="77777777" w:rsidR="00360CB4" w:rsidRPr="000B4E62" w:rsidRDefault="00360CB4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</w:p>
    <w:p w14:paraId="484D6042" w14:textId="43BCB70F" w:rsidR="005070FE" w:rsidRPr="000B4E62" w:rsidRDefault="005070F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  <w:r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T</w:t>
      </w:r>
      <w:r w:rsidR="00CE5051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able</w:t>
      </w:r>
      <w:r w:rsidR="00E5283E" w:rsidRPr="000B4E62"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  <w:t>. COVID-19 related ICD-9-CM codes</w:t>
      </w:r>
    </w:p>
    <w:p w14:paraId="57F7A2C5" w14:textId="447DE6AE" w:rsidR="005070FE" w:rsidRPr="000B4E62" w:rsidRDefault="005070F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0B4E62" w:rsidRPr="000B4E62" w14:paraId="7D8B515F" w14:textId="77777777" w:rsidTr="00E5283E">
        <w:tc>
          <w:tcPr>
            <w:tcW w:w="4315" w:type="dxa"/>
          </w:tcPr>
          <w:p w14:paraId="2179C8D4" w14:textId="4E50E28C" w:rsidR="00E5283E" w:rsidRPr="000B4E62" w:rsidRDefault="00E5283E" w:rsidP="00CE50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it-IT"/>
              </w:rPr>
              <w:t>Patient condition</w:t>
            </w:r>
          </w:p>
        </w:tc>
        <w:tc>
          <w:tcPr>
            <w:tcW w:w="4315" w:type="dxa"/>
          </w:tcPr>
          <w:p w14:paraId="581A21B0" w14:textId="10FD26E6" w:rsidR="00E5283E" w:rsidRPr="000B4E62" w:rsidRDefault="00E5283E" w:rsidP="00CE505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 w:eastAsia="it-IT"/>
              </w:rPr>
              <w:t>ICD-9-CM codes</w:t>
            </w:r>
          </w:p>
        </w:tc>
      </w:tr>
      <w:tr w:rsidR="000B4E62" w:rsidRPr="000B4E62" w14:paraId="198BDD58" w14:textId="77777777" w:rsidTr="00E5283E">
        <w:tc>
          <w:tcPr>
            <w:tcW w:w="4315" w:type="dxa"/>
          </w:tcPr>
          <w:p w14:paraId="64BDB40D" w14:textId="1151FCC8" w:rsidR="00E5283E" w:rsidRPr="000B4E62" w:rsidRDefault="00E5283E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Patient confirmed contact with a coronavirus positive case</w:t>
            </w:r>
          </w:p>
        </w:tc>
        <w:tc>
          <w:tcPr>
            <w:tcW w:w="4315" w:type="dxa"/>
          </w:tcPr>
          <w:p w14:paraId="5CB15161" w14:textId="2903F051" w:rsidR="00E5283E" w:rsidRPr="000B4E62" w:rsidRDefault="00E5283E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V01.82 “Exposure to SARS-Coronavirus associated”</w:t>
            </w:r>
          </w:p>
        </w:tc>
      </w:tr>
      <w:tr w:rsidR="000B4E62" w:rsidRPr="000B4E62" w14:paraId="48B75FE1" w14:textId="77777777" w:rsidTr="00E5283E">
        <w:tc>
          <w:tcPr>
            <w:tcW w:w="4315" w:type="dxa"/>
          </w:tcPr>
          <w:p w14:paraId="25B72A0C" w14:textId="212E52D1" w:rsidR="00E5283E" w:rsidRPr="000B4E62" w:rsidRDefault="00E5283E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Patient without pneumonia</w:t>
            </w:r>
          </w:p>
        </w:tc>
        <w:tc>
          <w:tcPr>
            <w:tcW w:w="4315" w:type="dxa"/>
          </w:tcPr>
          <w:p w14:paraId="7ED4E739" w14:textId="0D7303D3" w:rsidR="00E5283E" w:rsidRPr="000B4E62" w:rsidRDefault="00E5283E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079.82 “SARS-Coronavirus associated”</w:t>
            </w:r>
          </w:p>
        </w:tc>
      </w:tr>
      <w:tr w:rsidR="000B4E62" w:rsidRPr="000B4E62" w14:paraId="558DDF6D" w14:textId="77777777" w:rsidTr="00E5283E">
        <w:tc>
          <w:tcPr>
            <w:tcW w:w="4315" w:type="dxa"/>
          </w:tcPr>
          <w:p w14:paraId="3DE6236A" w14:textId="12E990DC" w:rsidR="00E5283E" w:rsidRPr="000B4E62" w:rsidRDefault="004B54C7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Patient with pneumonia</w:t>
            </w:r>
          </w:p>
        </w:tc>
        <w:tc>
          <w:tcPr>
            <w:tcW w:w="4315" w:type="dxa"/>
          </w:tcPr>
          <w:p w14:paraId="40E969D5" w14:textId="55E193E2" w:rsidR="00E5283E" w:rsidRPr="000B4E62" w:rsidRDefault="004B54C7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480.3 “SARS-Coronavirus pneumonia associated”</w:t>
            </w:r>
          </w:p>
        </w:tc>
      </w:tr>
      <w:tr w:rsidR="00EC22F7" w:rsidRPr="000B4E62" w14:paraId="3229717F" w14:textId="77777777" w:rsidTr="00E5283E">
        <w:tc>
          <w:tcPr>
            <w:tcW w:w="4315" w:type="dxa"/>
          </w:tcPr>
          <w:p w14:paraId="3EC14AA4" w14:textId="0CA5D294" w:rsidR="00E5283E" w:rsidRPr="000B4E62" w:rsidRDefault="004B54C7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Need for confinement</w:t>
            </w:r>
          </w:p>
        </w:tc>
        <w:tc>
          <w:tcPr>
            <w:tcW w:w="4315" w:type="dxa"/>
          </w:tcPr>
          <w:p w14:paraId="18593A97" w14:textId="2D0CD3DC" w:rsidR="00E5283E" w:rsidRPr="000B4E62" w:rsidRDefault="004B54C7" w:rsidP="00CE5051">
            <w:pP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0B4E6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val="en-US" w:eastAsia="it-IT"/>
              </w:rPr>
              <w:t>V07.0</w:t>
            </w:r>
          </w:p>
        </w:tc>
      </w:tr>
    </w:tbl>
    <w:p w14:paraId="2D076E50" w14:textId="111FC962" w:rsidR="00584B7F" w:rsidRPr="000B4E62" w:rsidRDefault="00584B7F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</w:p>
    <w:p w14:paraId="0B7D71AC" w14:textId="667E8862" w:rsidR="00584B7F" w:rsidRPr="000B4E62" w:rsidRDefault="00584B7F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</w:p>
    <w:p w14:paraId="1F42FA96" w14:textId="6793FDF1" w:rsidR="00584B7F" w:rsidRPr="000B4E62" w:rsidRDefault="00584B7F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bdr w:val="none" w:sz="0" w:space="0" w:color="auto" w:frame="1"/>
          <w:lang w:val="en-US" w:eastAsia="it-IT"/>
        </w:rPr>
      </w:pPr>
    </w:p>
    <w:p w14:paraId="4441F6C0" w14:textId="77777777" w:rsidR="005070FE" w:rsidRPr="000B4E62" w:rsidRDefault="005070F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46C1E851" w14:textId="690DC99D" w:rsidR="005070FE" w:rsidRPr="000B4E62" w:rsidRDefault="005070FE" w:rsidP="00CE505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it-IT"/>
        </w:rPr>
      </w:pPr>
      <w:r w:rsidRPr="000B4E62">
        <w:rPr>
          <w:rFonts w:ascii="Times New Roman" w:eastAsia="Times New Roman" w:hAnsi="Times New Roman" w:cs="Times New Roman"/>
          <w:b/>
          <w:bCs/>
          <w:sz w:val="20"/>
          <w:szCs w:val="20"/>
          <w:lang w:eastAsia="it-IT"/>
        </w:rPr>
        <w:t>Mortality</w:t>
      </w:r>
      <w:r w:rsidR="00584B7F" w:rsidRPr="000B4E62">
        <w:rPr>
          <w:rFonts w:ascii="Times New Roman" w:eastAsia="Times New Roman" w:hAnsi="Times New Roman" w:cs="Times New Roman"/>
          <w:b/>
          <w:bCs/>
          <w:sz w:val="20"/>
          <w:szCs w:val="20"/>
          <w:lang w:eastAsia="it-IT"/>
        </w:rPr>
        <w:t xml:space="preserve"> (ICD-10-CM codes)</w:t>
      </w:r>
    </w:p>
    <w:p w14:paraId="7A838738" w14:textId="34887E14" w:rsidR="005070FE" w:rsidRPr="000B4E62" w:rsidRDefault="005070FE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</w:p>
    <w:p w14:paraId="36B523C5" w14:textId="7ADA0F88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A00-B99: Certain infectious and parasitic diseases</w:t>
      </w:r>
    </w:p>
    <w:p w14:paraId="5E2A1B20" w14:textId="1579E45A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C00-D48: Neoplasms</w:t>
      </w:r>
    </w:p>
    <w:p w14:paraId="105F7D4F" w14:textId="0026D407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D50-D53: Diseases of the blood and blood-forming organs</w:t>
      </w:r>
    </w:p>
    <w:p w14:paraId="3A56FBA4" w14:textId="6A55892F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E00-E90: Endocrine, nutritional and metabolic diseases, and immunity disorders</w:t>
      </w:r>
    </w:p>
    <w:p w14:paraId="3600A868" w14:textId="6281ABE4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F00-F99: Mental disorders</w:t>
      </w:r>
    </w:p>
    <w:p w14:paraId="524971DA" w14:textId="1E70E582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G00-G99: Diseases of the nervous system and sense organs</w:t>
      </w:r>
    </w:p>
    <w:p w14:paraId="66A18A64" w14:textId="1B65621C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I00-I99: Diseases of the circulatory system</w:t>
      </w:r>
    </w:p>
    <w:p w14:paraId="5E470222" w14:textId="07C85E97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J00-J99: Diseases of the respiratory system</w:t>
      </w:r>
    </w:p>
    <w:p w14:paraId="6529AA17" w14:textId="5F63515A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K00-K99: Diseases of the digestive system</w:t>
      </w:r>
    </w:p>
    <w:p w14:paraId="0A6F2919" w14:textId="67A04528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L00-L99: Diseases of the skin and subcutaneous tissue</w:t>
      </w:r>
    </w:p>
    <w:p w14:paraId="65885768" w14:textId="15283FC1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M00-M99: Diseases of the musculoskeletal system and connective tissue</w:t>
      </w:r>
    </w:p>
    <w:p w14:paraId="3A8E1AE1" w14:textId="1ABD838E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N00-N99: Diseases of the genitourinary system</w:t>
      </w:r>
    </w:p>
    <w:p w14:paraId="78AA0B5E" w14:textId="1A451E1B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O00-O99: Complications of pregnancy, childbirth, and the puerperium</w:t>
      </w:r>
    </w:p>
    <w:p w14:paraId="2E8308FD" w14:textId="77C8474D" w:rsidR="00CE5051" w:rsidRPr="000B4E62" w:rsidRDefault="00CE5051" w:rsidP="00CE505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S00-T98: Injury and poisoning</w:t>
      </w:r>
    </w:p>
    <w:p w14:paraId="049B9704" w14:textId="6743E4FC" w:rsidR="00584B7F" w:rsidRPr="000B4E62" w:rsidRDefault="00CE5051" w:rsidP="003A54C1">
      <w:pPr>
        <w:pStyle w:val="TableContents"/>
        <w:jc w:val="both"/>
        <w:rPr>
          <w:rFonts w:ascii="Times New Roman" w:hAnsi="Times New Roman" w:cs="Times New Roman"/>
          <w:sz w:val="20"/>
          <w:szCs w:val="20"/>
        </w:rPr>
      </w:pPr>
      <w:r w:rsidRPr="000B4E62">
        <w:rPr>
          <w:rFonts w:ascii="Times New Roman" w:hAnsi="Times New Roman" w:cs="Times New Roman"/>
          <w:sz w:val="20"/>
          <w:szCs w:val="20"/>
        </w:rPr>
        <w:t>U07: COVID-19</w:t>
      </w:r>
    </w:p>
    <w:sectPr w:rsidR="00584B7F" w:rsidRPr="000B4E62" w:rsidSect="00F05BC8">
      <w:pgSz w:w="11906" w:h="16838"/>
      <w:pgMar w:top="1134" w:right="1633" w:bottom="1418" w:left="163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B6015" w14:textId="77777777" w:rsidR="003C20C5" w:rsidRDefault="003C20C5" w:rsidP="002F1F12">
      <w:pPr>
        <w:spacing w:after="0" w:line="240" w:lineRule="auto"/>
      </w:pPr>
      <w:r>
        <w:separator/>
      </w:r>
    </w:p>
  </w:endnote>
  <w:endnote w:type="continuationSeparator" w:id="0">
    <w:p w14:paraId="66E13C08" w14:textId="77777777" w:rsidR="003C20C5" w:rsidRDefault="003C20C5" w:rsidP="002F1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, 宋体">
    <w:altName w:val="SimSun"/>
    <w:charset w:val="00"/>
    <w:family w:val="auto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OpenSymbol">
    <w:charset w:val="02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82280556"/>
      <w:docPartObj>
        <w:docPartGallery w:val="Page Numbers (Bottom of Page)"/>
        <w:docPartUnique/>
      </w:docPartObj>
    </w:sdtPr>
    <w:sdtEndPr/>
    <w:sdtContent>
      <w:p w14:paraId="02FD2F0F" w14:textId="7F124F3B" w:rsidR="00DD35DD" w:rsidRDefault="00DD35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2A2E5411" w14:textId="77777777" w:rsidR="00DD35DD" w:rsidRDefault="00DD3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FF1A9" w14:textId="77777777" w:rsidR="003C20C5" w:rsidRDefault="003C20C5" w:rsidP="002F1F12">
      <w:pPr>
        <w:spacing w:after="0" w:line="240" w:lineRule="auto"/>
      </w:pPr>
      <w:r>
        <w:separator/>
      </w:r>
    </w:p>
  </w:footnote>
  <w:footnote w:type="continuationSeparator" w:id="0">
    <w:p w14:paraId="56340D9C" w14:textId="77777777" w:rsidR="003C20C5" w:rsidRDefault="003C20C5" w:rsidP="002F1F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A1225E"/>
    <w:multiLevelType w:val="multilevel"/>
    <w:tmpl w:val="662066D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Times New Roman" w:hAnsi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hAnsi="Times New Roman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Times New Roman" w:hAnsi="Times New Roman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Times New Roman" w:hAnsi="Times New Roman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Times New Roman" w:hAnsi="Times New Roman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Times New Roman" w:hAnsi="Times New Roman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Times New Roman" w:hAnsi="Times New Roman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Times New Roman" w:hAnsi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0C6B"/>
    <w:rsid w:val="000002BE"/>
    <w:rsid w:val="000175A0"/>
    <w:rsid w:val="00036FD5"/>
    <w:rsid w:val="0004127D"/>
    <w:rsid w:val="0004518E"/>
    <w:rsid w:val="00052724"/>
    <w:rsid w:val="000539FE"/>
    <w:rsid w:val="00055171"/>
    <w:rsid w:val="00062F20"/>
    <w:rsid w:val="00070490"/>
    <w:rsid w:val="00072278"/>
    <w:rsid w:val="00080753"/>
    <w:rsid w:val="000809E5"/>
    <w:rsid w:val="00090874"/>
    <w:rsid w:val="0009209F"/>
    <w:rsid w:val="000A4D41"/>
    <w:rsid w:val="000B18D1"/>
    <w:rsid w:val="000B4E62"/>
    <w:rsid w:val="000B58EF"/>
    <w:rsid w:val="000C5A27"/>
    <w:rsid w:val="000D332F"/>
    <w:rsid w:val="000D78A5"/>
    <w:rsid w:val="000E1341"/>
    <w:rsid w:val="000E77E6"/>
    <w:rsid w:val="000F00F2"/>
    <w:rsid w:val="000F4733"/>
    <w:rsid w:val="000F697E"/>
    <w:rsid w:val="000F7B30"/>
    <w:rsid w:val="001027EC"/>
    <w:rsid w:val="00104F12"/>
    <w:rsid w:val="00105859"/>
    <w:rsid w:val="0011519C"/>
    <w:rsid w:val="001154C9"/>
    <w:rsid w:val="0011609A"/>
    <w:rsid w:val="00117776"/>
    <w:rsid w:val="00124454"/>
    <w:rsid w:val="0012607F"/>
    <w:rsid w:val="00126542"/>
    <w:rsid w:val="001333A6"/>
    <w:rsid w:val="00135262"/>
    <w:rsid w:val="00135A07"/>
    <w:rsid w:val="00144859"/>
    <w:rsid w:val="0015039B"/>
    <w:rsid w:val="00154E36"/>
    <w:rsid w:val="00155CC4"/>
    <w:rsid w:val="001654B8"/>
    <w:rsid w:val="00174ABE"/>
    <w:rsid w:val="00174F9B"/>
    <w:rsid w:val="0018207F"/>
    <w:rsid w:val="00182A35"/>
    <w:rsid w:val="00184494"/>
    <w:rsid w:val="00196B38"/>
    <w:rsid w:val="001A6E9B"/>
    <w:rsid w:val="001B0BCF"/>
    <w:rsid w:val="001B62B1"/>
    <w:rsid w:val="001C0CD5"/>
    <w:rsid w:val="001C2D1F"/>
    <w:rsid w:val="001C3EB7"/>
    <w:rsid w:val="001C6D8C"/>
    <w:rsid w:val="001D1DDE"/>
    <w:rsid w:val="001D325F"/>
    <w:rsid w:val="001D3F20"/>
    <w:rsid w:val="001E2E24"/>
    <w:rsid w:val="001F1FD0"/>
    <w:rsid w:val="001F662B"/>
    <w:rsid w:val="001F6CAE"/>
    <w:rsid w:val="00202579"/>
    <w:rsid w:val="00204057"/>
    <w:rsid w:val="002046DC"/>
    <w:rsid w:val="00206EC4"/>
    <w:rsid w:val="002169F3"/>
    <w:rsid w:val="00227AD3"/>
    <w:rsid w:val="00235752"/>
    <w:rsid w:val="00256D80"/>
    <w:rsid w:val="002614C7"/>
    <w:rsid w:val="0026429F"/>
    <w:rsid w:val="00270F93"/>
    <w:rsid w:val="00272CA9"/>
    <w:rsid w:val="00272CE2"/>
    <w:rsid w:val="00276AF5"/>
    <w:rsid w:val="002801FA"/>
    <w:rsid w:val="0028300A"/>
    <w:rsid w:val="00291E0A"/>
    <w:rsid w:val="002A1663"/>
    <w:rsid w:val="002A1D16"/>
    <w:rsid w:val="002A3930"/>
    <w:rsid w:val="002A6C60"/>
    <w:rsid w:val="002B5E9C"/>
    <w:rsid w:val="002B7B00"/>
    <w:rsid w:val="002C406F"/>
    <w:rsid w:val="002D3144"/>
    <w:rsid w:val="002D4645"/>
    <w:rsid w:val="002E19CB"/>
    <w:rsid w:val="002F1C97"/>
    <w:rsid w:val="002F1F12"/>
    <w:rsid w:val="002F450A"/>
    <w:rsid w:val="0030132B"/>
    <w:rsid w:val="00304037"/>
    <w:rsid w:val="00306483"/>
    <w:rsid w:val="0031221E"/>
    <w:rsid w:val="00313D39"/>
    <w:rsid w:val="00314A3B"/>
    <w:rsid w:val="003243D1"/>
    <w:rsid w:val="00331F21"/>
    <w:rsid w:val="003321D5"/>
    <w:rsid w:val="00332877"/>
    <w:rsid w:val="0033499C"/>
    <w:rsid w:val="00340324"/>
    <w:rsid w:val="00343C58"/>
    <w:rsid w:val="0034533F"/>
    <w:rsid w:val="00345D48"/>
    <w:rsid w:val="00346F50"/>
    <w:rsid w:val="00352354"/>
    <w:rsid w:val="00352690"/>
    <w:rsid w:val="00353F8E"/>
    <w:rsid w:val="0035555D"/>
    <w:rsid w:val="00360CB4"/>
    <w:rsid w:val="00364AD4"/>
    <w:rsid w:val="003657EA"/>
    <w:rsid w:val="00371969"/>
    <w:rsid w:val="00371AE1"/>
    <w:rsid w:val="00374287"/>
    <w:rsid w:val="003747DC"/>
    <w:rsid w:val="00376F0B"/>
    <w:rsid w:val="003869CE"/>
    <w:rsid w:val="00393E0A"/>
    <w:rsid w:val="003A1DEB"/>
    <w:rsid w:val="003A2A4E"/>
    <w:rsid w:val="003A48BE"/>
    <w:rsid w:val="003A54C1"/>
    <w:rsid w:val="003A6239"/>
    <w:rsid w:val="003A6708"/>
    <w:rsid w:val="003A6763"/>
    <w:rsid w:val="003B3F65"/>
    <w:rsid w:val="003B6F84"/>
    <w:rsid w:val="003C1A95"/>
    <w:rsid w:val="003C1DF9"/>
    <w:rsid w:val="003C20C5"/>
    <w:rsid w:val="003C4045"/>
    <w:rsid w:val="003C4F9A"/>
    <w:rsid w:val="003C5060"/>
    <w:rsid w:val="003D081D"/>
    <w:rsid w:val="003D11F4"/>
    <w:rsid w:val="003D23F0"/>
    <w:rsid w:val="003D28B8"/>
    <w:rsid w:val="003D4A59"/>
    <w:rsid w:val="003D7B5E"/>
    <w:rsid w:val="003E1452"/>
    <w:rsid w:val="003E7827"/>
    <w:rsid w:val="004008AB"/>
    <w:rsid w:val="0040162B"/>
    <w:rsid w:val="004029C4"/>
    <w:rsid w:val="00413512"/>
    <w:rsid w:val="00431BF4"/>
    <w:rsid w:val="00437F7D"/>
    <w:rsid w:val="00453FDD"/>
    <w:rsid w:val="004554A7"/>
    <w:rsid w:val="004655FD"/>
    <w:rsid w:val="00473C4A"/>
    <w:rsid w:val="0048675B"/>
    <w:rsid w:val="00492D92"/>
    <w:rsid w:val="004A0D5E"/>
    <w:rsid w:val="004B05DF"/>
    <w:rsid w:val="004B20D3"/>
    <w:rsid w:val="004B379C"/>
    <w:rsid w:val="004B54C7"/>
    <w:rsid w:val="004B58E0"/>
    <w:rsid w:val="004C33FC"/>
    <w:rsid w:val="004D4B00"/>
    <w:rsid w:val="004E0EBB"/>
    <w:rsid w:val="004E1EE6"/>
    <w:rsid w:val="004F0626"/>
    <w:rsid w:val="004F69D1"/>
    <w:rsid w:val="004F7CB8"/>
    <w:rsid w:val="00503209"/>
    <w:rsid w:val="005070FE"/>
    <w:rsid w:val="005130B9"/>
    <w:rsid w:val="00530487"/>
    <w:rsid w:val="00530D2A"/>
    <w:rsid w:val="00536968"/>
    <w:rsid w:val="00537902"/>
    <w:rsid w:val="00547C90"/>
    <w:rsid w:val="00551AB9"/>
    <w:rsid w:val="00554118"/>
    <w:rsid w:val="00554D4D"/>
    <w:rsid w:val="005552DC"/>
    <w:rsid w:val="005629E6"/>
    <w:rsid w:val="00564E22"/>
    <w:rsid w:val="00571493"/>
    <w:rsid w:val="005825F9"/>
    <w:rsid w:val="00584B7F"/>
    <w:rsid w:val="005860C1"/>
    <w:rsid w:val="00590221"/>
    <w:rsid w:val="005905BF"/>
    <w:rsid w:val="005C7772"/>
    <w:rsid w:val="005E11F5"/>
    <w:rsid w:val="005E68A2"/>
    <w:rsid w:val="005E6F60"/>
    <w:rsid w:val="005F13C6"/>
    <w:rsid w:val="0060072A"/>
    <w:rsid w:val="00600FC4"/>
    <w:rsid w:val="00602E76"/>
    <w:rsid w:val="0061051C"/>
    <w:rsid w:val="00612C6B"/>
    <w:rsid w:val="00633221"/>
    <w:rsid w:val="00636A46"/>
    <w:rsid w:val="006457C3"/>
    <w:rsid w:val="00652621"/>
    <w:rsid w:val="00657843"/>
    <w:rsid w:val="00657948"/>
    <w:rsid w:val="006758E9"/>
    <w:rsid w:val="00676684"/>
    <w:rsid w:val="00676AB0"/>
    <w:rsid w:val="0068137D"/>
    <w:rsid w:val="006A2088"/>
    <w:rsid w:val="006A7623"/>
    <w:rsid w:val="006A7BF8"/>
    <w:rsid w:val="006B25D5"/>
    <w:rsid w:val="006B3C79"/>
    <w:rsid w:val="006C3878"/>
    <w:rsid w:val="006C721D"/>
    <w:rsid w:val="006D0AEB"/>
    <w:rsid w:val="006D2082"/>
    <w:rsid w:val="006D2AF3"/>
    <w:rsid w:val="006D2BF4"/>
    <w:rsid w:val="006D53BF"/>
    <w:rsid w:val="006D5AB7"/>
    <w:rsid w:val="006E4BB2"/>
    <w:rsid w:val="006F071F"/>
    <w:rsid w:val="006F1D55"/>
    <w:rsid w:val="007019D0"/>
    <w:rsid w:val="00705C1C"/>
    <w:rsid w:val="007062A0"/>
    <w:rsid w:val="00731B4A"/>
    <w:rsid w:val="0073411C"/>
    <w:rsid w:val="00734C08"/>
    <w:rsid w:val="00744937"/>
    <w:rsid w:val="00746EAD"/>
    <w:rsid w:val="00746FBF"/>
    <w:rsid w:val="00757241"/>
    <w:rsid w:val="007573E4"/>
    <w:rsid w:val="0076110E"/>
    <w:rsid w:val="00764E31"/>
    <w:rsid w:val="00765C64"/>
    <w:rsid w:val="007676FF"/>
    <w:rsid w:val="00767999"/>
    <w:rsid w:val="00771B2A"/>
    <w:rsid w:val="00772B42"/>
    <w:rsid w:val="00776A97"/>
    <w:rsid w:val="007774B2"/>
    <w:rsid w:val="0079129F"/>
    <w:rsid w:val="007A3D67"/>
    <w:rsid w:val="007B0987"/>
    <w:rsid w:val="007B3BDD"/>
    <w:rsid w:val="007B68A2"/>
    <w:rsid w:val="007C0F21"/>
    <w:rsid w:val="007C2EB5"/>
    <w:rsid w:val="007C6808"/>
    <w:rsid w:val="007D2FC3"/>
    <w:rsid w:val="007E5299"/>
    <w:rsid w:val="007F0A84"/>
    <w:rsid w:val="007F5FEB"/>
    <w:rsid w:val="00807AD6"/>
    <w:rsid w:val="00813CD6"/>
    <w:rsid w:val="00815607"/>
    <w:rsid w:val="00817118"/>
    <w:rsid w:val="00817AF0"/>
    <w:rsid w:val="00831AA9"/>
    <w:rsid w:val="00840D5F"/>
    <w:rsid w:val="00844CB1"/>
    <w:rsid w:val="008463D9"/>
    <w:rsid w:val="00851226"/>
    <w:rsid w:val="00855248"/>
    <w:rsid w:val="00855EAE"/>
    <w:rsid w:val="008566B5"/>
    <w:rsid w:val="00860FE4"/>
    <w:rsid w:val="0086312F"/>
    <w:rsid w:val="00865FB3"/>
    <w:rsid w:val="00866B70"/>
    <w:rsid w:val="00874288"/>
    <w:rsid w:val="00885D90"/>
    <w:rsid w:val="008937DD"/>
    <w:rsid w:val="008B4306"/>
    <w:rsid w:val="008B4AAF"/>
    <w:rsid w:val="008B6CCF"/>
    <w:rsid w:val="008B71AF"/>
    <w:rsid w:val="008C215D"/>
    <w:rsid w:val="008C62D1"/>
    <w:rsid w:val="008D0AD6"/>
    <w:rsid w:val="008D0D2E"/>
    <w:rsid w:val="008D0FF1"/>
    <w:rsid w:val="008D41FA"/>
    <w:rsid w:val="008D659D"/>
    <w:rsid w:val="008D6A7E"/>
    <w:rsid w:val="008E67F1"/>
    <w:rsid w:val="008F428A"/>
    <w:rsid w:val="008F45DE"/>
    <w:rsid w:val="008F54FD"/>
    <w:rsid w:val="00900EB5"/>
    <w:rsid w:val="00905A0F"/>
    <w:rsid w:val="00907FE8"/>
    <w:rsid w:val="00924288"/>
    <w:rsid w:val="009256C0"/>
    <w:rsid w:val="00931222"/>
    <w:rsid w:val="00943134"/>
    <w:rsid w:val="009532CE"/>
    <w:rsid w:val="00954489"/>
    <w:rsid w:val="00960423"/>
    <w:rsid w:val="009646A4"/>
    <w:rsid w:val="00966913"/>
    <w:rsid w:val="00971337"/>
    <w:rsid w:val="0097288D"/>
    <w:rsid w:val="00981E06"/>
    <w:rsid w:val="00983968"/>
    <w:rsid w:val="00985F99"/>
    <w:rsid w:val="0099585B"/>
    <w:rsid w:val="00996FAB"/>
    <w:rsid w:val="00997485"/>
    <w:rsid w:val="009A0270"/>
    <w:rsid w:val="009B3705"/>
    <w:rsid w:val="009B5809"/>
    <w:rsid w:val="009C5BED"/>
    <w:rsid w:val="009D3A59"/>
    <w:rsid w:val="00A00AD0"/>
    <w:rsid w:val="00A011B6"/>
    <w:rsid w:val="00A20E14"/>
    <w:rsid w:val="00A22653"/>
    <w:rsid w:val="00A2556B"/>
    <w:rsid w:val="00A27A55"/>
    <w:rsid w:val="00A27B11"/>
    <w:rsid w:val="00A31B84"/>
    <w:rsid w:val="00A32742"/>
    <w:rsid w:val="00A32ADE"/>
    <w:rsid w:val="00A34A2C"/>
    <w:rsid w:val="00A523D5"/>
    <w:rsid w:val="00A619AE"/>
    <w:rsid w:val="00A64823"/>
    <w:rsid w:val="00A669E2"/>
    <w:rsid w:val="00A75AD9"/>
    <w:rsid w:val="00A812E2"/>
    <w:rsid w:val="00A83B97"/>
    <w:rsid w:val="00A840AC"/>
    <w:rsid w:val="00A8535A"/>
    <w:rsid w:val="00A868B1"/>
    <w:rsid w:val="00A87942"/>
    <w:rsid w:val="00A91CE8"/>
    <w:rsid w:val="00A92DF4"/>
    <w:rsid w:val="00AA01C1"/>
    <w:rsid w:val="00AA475C"/>
    <w:rsid w:val="00AB14D3"/>
    <w:rsid w:val="00AC7FEB"/>
    <w:rsid w:val="00AD0B9A"/>
    <w:rsid w:val="00AD7C54"/>
    <w:rsid w:val="00AE64C2"/>
    <w:rsid w:val="00AF252A"/>
    <w:rsid w:val="00B00039"/>
    <w:rsid w:val="00B00DAA"/>
    <w:rsid w:val="00B055EC"/>
    <w:rsid w:val="00B12A38"/>
    <w:rsid w:val="00B144ED"/>
    <w:rsid w:val="00B215A0"/>
    <w:rsid w:val="00B22F5B"/>
    <w:rsid w:val="00B267B2"/>
    <w:rsid w:val="00B27214"/>
    <w:rsid w:val="00B3482E"/>
    <w:rsid w:val="00B41406"/>
    <w:rsid w:val="00B41E75"/>
    <w:rsid w:val="00B503B4"/>
    <w:rsid w:val="00B55F40"/>
    <w:rsid w:val="00B6123B"/>
    <w:rsid w:val="00B65430"/>
    <w:rsid w:val="00B71138"/>
    <w:rsid w:val="00B721F8"/>
    <w:rsid w:val="00B73B7E"/>
    <w:rsid w:val="00B80A3C"/>
    <w:rsid w:val="00B84509"/>
    <w:rsid w:val="00B9795D"/>
    <w:rsid w:val="00BA0E10"/>
    <w:rsid w:val="00BA16B3"/>
    <w:rsid w:val="00BA33E0"/>
    <w:rsid w:val="00BA5CF7"/>
    <w:rsid w:val="00BA6F4A"/>
    <w:rsid w:val="00BB015C"/>
    <w:rsid w:val="00BB03C6"/>
    <w:rsid w:val="00BB5CF5"/>
    <w:rsid w:val="00BB5E0D"/>
    <w:rsid w:val="00BB6E00"/>
    <w:rsid w:val="00BC754A"/>
    <w:rsid w:val="00BD156D"/>
    <w:rsid w:val="00BE6B1C"/>
    <w:rsid w:val="00BE6BF4"/>
    <w:rsid w:val="00BE7C5F"/>
    <w:rsid w:val="00C05F17"/>
    <w:rsid w:val="00C11EDC"/>
    <w:rsid w:val="00C1461B"/>
    <w:rsid w:val="00C20C29"/>
    <w:rsid w:val="00C20E57"/>
    <w:rsid w:val="00C21353"/>
    <w:rsid w:val="00C27D58"/>
    <w:rsid w:val="00C401B6"/>
    <w:rsid w:val="00C45291"/>
    <w:rsid w:val="00C460E5"/>
    <w:rsid w:val="00C640E7"/>
    <w:rsid w:val="00C70E2F"/>
    <w:rsid w:val="00C75C56"/>
    <w:rsid w:val="00C81F6A"/>
    <w:rsid w:val="00C8417E"/>
    <w:rsid w:val="00C90E14"/>
    <w:rsid w:val="00C9460F"/>
    <w:rsid w:val="00CA7B7D"/>
    <w:rsid w:val="00CB159B"/>
    <w:rsid w:val="00CB1F5E"/>
    <w:rsid w:val="00CB2180"/>
    <w:rsid w:val="00CC30DC"/>
    <w:rsid w:val="00CC31EC"/>
    <w:rsid w:val="00CC5CFE"/>
    <w:rsid w:val="00CC63F4"/>
    <w:rsid w:val="00CD1184"/>
    <w:rsid w:val="00CD6A1D"/>
    <w:rsid w:val="00CE3000"/>
    <w:rsid w:val="00CE33E5"/>
    <w:rsid w:val="00CE5051"/>
    <w:rsid w:val="00CF2133"/>
    <w:rsid w:val="00CF49AE"/>
    <w:rsid w:val="00D03865"/>
    <w:rsid w:val="00D0592B"/>
    <w:rsid w:val="00D13659"/>
    <w:rsid w:val="00D15AD8"/>
    <w:rsid w:val="00D16E34"/>
    <w:rsid w:val="00D361E9"/>
    <w:rsid w:val="00D4122B"/>
    <w:rsid w:val="00D41D26"/>
    <w:rsid w:val="00D4431E"/>
    <w:rsid w:val="00D44557"/>
    <w:rsid w:val="00D47013"/>
    <w:rsid w:val="00D56D1A"/>
    <w:rsid w:val="00D664F3"/>
    <w:rsid w:val="00D71024"/>
    <w:rsid w:val="00D744CE"/>
    <w:rsid w:val="00D74DAA"/>
    <w:rsid w:val="00D74F0F"/>
    <w:rsid w:val="00D77B3E"/>
    <w:rsid w:val="00D824AE"/>
    <w:rsid w:val="00D86920"/>
    <w:rsid w:val="00D94304"/>
    <w:rsid w:val="00D943D5"/>
    <w:rsid w:val="00D96EE9"/>
    <w:rsid w:val="00D9748F"/>
    <w:rsid w:val="00DB33BA"/>
    <w:rsid w:val="00DB7302"/>
    <w:rsid w:val="00DC1AE6"/>
    <w:rsid w:val="00DC545D"/>
    <w:rsid w:val="00DD35DD"/>
    <w:rsid w:val="00DD68C5"/>
    <w:rsid w:val="00DD6C8C"/>
    <w:rsid w:val="00DD6CB9"/>
    <w:rsid w:val="00DE252D"/>
    <w:rsid w:val="00DE7829"/>
    <w:rsid w:val="00DF2F58"/>
    <w:rsid w:val="00DF74E8"/>
    <w:rsid w:val="00E13AB1"/>
    <w:rsid w:val="00E14415"/>
    <w:rsid w:val="00E15869"/>
    <w:rsid w:val="00E20C6B"/>
    <w:rsid w:val="00E21DA4"/>
    <w:rsid w:val="00E26212"/>
    <w:rsid w:val="00E316B0"/>
    <w:rsid w:val="00E331DC"/>
    <w:rsid w:val="00E35609"/>
    <w:rsid w:val="00E5283E"/>
    <w:rsid w:val="00E52C7C"/>
    <w:rsid w:val="00E66A6E"/>
    <w:rsid w:val="00E73DDD"/>
    <w:rsid w:val="00E75042"/>
    <w:rsid w:val="00E8497D"/>
    <w:rsid w:val="00E8533F"/>
    <w:rsid w:val="00E93547"/>
    <w:rsid w:val="00E95AB2"/>
    <w:rsid w:val="00E972B4"/>
    <w:rsid w:val="00EA1586"/>
    <w:rsid w:val="00EA4E47"/>
    <w:rsid w:val="00EA643F"/>
    <w:rsid w:val="00EB1ED4"/>
    <w:rsid w:val="00EB31F7"/>
    <w:rsid w:val="00EB33FB"/>
    <w:rsid w:val="00EB39CB"/>
    <w:rsid w:val="00EB7823"/>
    <w:rsid w:val="00EC22F7"/>
    <w:rsid w:val="00ED07B2"/>
    <w:rsid w:val="00ED23D5"/>
    <w:rsid w:val="00EE1478"/>
    <w:rsid w:val="00EF57CB"/>
    <w:rsid w:val="00F052AA"/>
    <w:rsid w:val="00F05BC8"/>
    <w:rsid w:val="00F07B94"/>
    <w:rsid w:val="00F11BA1"/>
    <w:rsid w:val="00F25392"/>
    <w:rsid w:val="00F31F38"/>
    <w:rsid w:val="00F354B3"/>
    <w:rsid w:val="00F371FB"/>
    <w:rsid w:val="00F40A01"/>
    <w:rsid w:val="00F40B26"/>
    <w:rsid w:val="00F42614"/>
    <w:rsid w:val="00F50F26"/>
    <w:rsid w:val="00F52DB6"/>
    <w:rsid w:val="00F53067"/>
    <w:rsid w:val="00F540D1"/>
    <w:rsid w:val="00F715FD"/>
    <w:rsid w:val="00F7317D"/>
    <w:rsid w:val="00F760AF"/>
    <w:rsid w:val="00F7696F"/>
    <w:rsid w:val="00F77FA1"/>
    <w:rsid w:val="00F80C3D"/>
    <w:rsid w:val="00F8281E"/>
    <w:rsid w:val="00F85896"/>
    <w:rsid w:val="00F939C1"/>
    <w:rsid w:val="00F9463B"/>
    <w:rsid w:val="00F961C1"/>
    <w:rsid w:val="00FB2478"/>
    <w:rsid w:val="00FC03F8"/>
    <w:rsid w:val="00FC243D"/>
    <w:rsid w:val="00FC543F"/>
    <w:rsid w:val="00FC7938"/>
    <w:rsid w:val="00FD11D5"/>
    <w:rsid w:val="00FD3013"/>
    <w:rsid w:val="00FD33B7"/>
    <w:rsid w:val="00FD6DF0"/>
    <w:rsid w:val="00FE0372"/>
    <w:rsid w:val="00FF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4B2B5"/>
  <w15:docId w15:val="{D1716102-B8F7-41F0-9647-6D2BF29DC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20C6B"/>
    <w:pPr>
      <w:suppressLineNumbers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  <w:style w:type="paragraph" w:customStyle="1" w:styleId="Standarduser">
    <w:name w:val="Standard (user)"/>
    <w:rsid w:val="00E20C6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, 宋体" w:hAnsi="Times New Roman" w:cs="Lucida Sans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4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5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4FD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0"/>
      <w:szCs w:val="18"/>
      <w:lang w:val="en-US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4FD"/>
    <w:rPr>
      <w:rFonts w:ascii="Liberation Serif" w:eastAsia="SimSun" w:hAnsi="Liberation Serif" w:cs="Mangal"/>
      <w:kern w:val="3"/>
      <w:sz w:val="20"/>
      <w:szCs w:val="18"/>
      <w:lang w:val="en-US" w:eastAsia="zh-CN" w:bidi="hi-IN"/>
    </w:rPr>
  </w:style>
  <w:style w:type="paragraph" w:customStyle="1" w:styleId="Standard">
    <w:name w:val="Standard"/>
    <w:rsid w:val="00983968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  <w:style w:type="paragraph" w:customStyle="1" w:styleId="Heading">
    <w:name w:val="Heading"/>
    <w:basedOn w:val="Standard"/>
    <w:next w:val="Textbody"/>
    <w:rsid w:val="00983968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rsid w:val="00983968"/>
    <w:pPr>
      <w:spacing w:after="140" w:line="288" w:lineRule="auto"/>
    </w:pPr>
  </w:style>
  <w:style w:type="paragraph" w:styleId="List">
    <w:name w:val="List"/>
    <w:basedOn w:val="Textbody"/>
    <w:rsid w:val="00983968"/>
  </w:style>
  <w:style w:type="paragraph" w:styleId="Caption">
    <w:name w:val="caption"/>
    <w:basedOn w:val="Standard"/>
    <w:rsid w:val="0098396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983968"/>
    <w:pPr>
      <w:suppressLineNumbers/>
    </w:pPr>
  </w:style>
  <w:style w:type="paragraph" w:styleId="NoSpacing">
    <w:name w:val="No Spacing"/>
    <w:rsid w:val="00983968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  <w:style w:type="paragraph" w:customStyle="1" w:styleId="Textbodyuser">
    <w:name w:val="Text body (user)"/>
    <w:basedOn w:val="Standarduser"/>
    <w:rsid w:val="00983968"/>
    <w:pPr>
      <w:spacing w:after="120"/>
    </w:pPr>
  </w:style>
  <w:style w:type="character" w:customStyle="1" w:styleId="Internetlink">
    <w:name w:val="Internet link"/>
    <w:rsid w:val="00983968"/>
    <w:rPr>
      <w:color w:val="000080"/>
      <w:u w:val="single"/>
    </w:rPr>
  </w:style>
  <w:style w:type="character" w:customStyle="1" w:styleId="NumberingSymbols">
    <w:name w:val="Numbering Symbols"/>
    <w:rsid w:val="00983968"/>
    <w:rPr>
      <w:rFonts w:ascii="Times New Roman" w:eastAsia="Times New Roman" w:hAnsi="Times New Roman" w:cs="Times New Roman"/>
    </w:rPr>
  </w:style>
  <w:style w:type="character" w:customStyle="1" w:styleId="VisitedInternetLink">
    <w:name w:val="Visited Internet Link"/>
    <w:rsid w:val="00983968"/>
    <w:rPr>
      <w:color w:val="800000"/>
      <w:u w:val="single"/>
    </w:rPr>
  </w:style>
  <w:style w:type="character" w:customStyle="1" w:styleId="BulletSymbols">
    <w:name w:val="Bullet Symbols"/>
    <w:rsid w:val="00983968"/>
    <w:rPr>
      <w:rFonts w:ascii="OpenSymbol" w:eastAsia="OpenSymbol" w:hAnsi="OpenSymbol" w:cs="OpenSymbo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68"/>
    <w:rPr>
      <w:rFonts w:ascii="Liberation Serif" w:eastAsia="SimSun" w:hAnsi="Liberation Serif" w:cs="Mangal"/>
      <w:b/>
      <w:bCs/>
      <w:kern w:val="3"/>
      <w:sz w:val="20"/>
      <w:szCs w:val="18"/>
      <w:lang w:val="en-US" w:eastAsia="zh-CN" w:bidi="hi-IN"/>
    </w:rPr>
  </w:style>
  <w:style w:type="character" w:styleId="Hyperlink">
    <w:name w:val="Hyperlink"/>
    <w:basedOn w:val="DefaultParagraphFont"/>
    <w:uiPriority w:val="99"/>
    <w:unhideWhenUsed/>
    <w:rsid w:val="00983968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8396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71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F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F12"/>
  </w:style>
  <w:style w:type="paragraph" w:styleId="Footer">
    <w:name w:val="footer"/>
    <w:basedOn w:val="Normal"/>
    <w:link w:val="FooterChar"/>
    <w:uiPriority w:val="99"/>
    <w:unhideWhenUsed/>
    <w:rsid w:val="002F1F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F12"/>
  </w:style>
  <w:style w:type="paragraph" w:styleId="NormalWeb">
    <w:name w:val="Normal (Web)"/>
    <w:basedOn w:val="Normal"/>
    <w:uiPriority w:val="99"/>
    <w:semiHidden/>
    <w:unhideWhenUsed/>
    <w:rsid w:val="0050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tistica.regione.emilia-romagna.it/servizi-online/statistica-self-service/popolazione/popolazione-residente-dal-1861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F2888-1940-4511-A532-3055188B4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90</Words>
  <Characters>10775</Characters>
  <Application>Microsoft Office Word</Application>
  <DocSecurity>0</DocSecurity>
  <Lines>89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Golinelli</dc:creator>
  <cp:keywords/>
  <dc:description/>
  <cp:lastModifiedBy>chn off35</cp:lastModifiedBy>
  <cp:revision>449</cp:revision>
  <dcterms:created xsi:type="dcterms:W3CDTF">2020-10-13T14:17:00Z</dcterms:created>
  <dcterms:modified xsi:type="dcterms:W3CDTF">2021-03-15T10:33:00Z</dcterms:modified>
</cp:coreProperties>
</file>